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B437C" w14:textId="77777777" w:rsidR="00226ACB" w:rsidRDefault="00226ACB" w:rsidP="00226ACB">
      <w:pPr>
        <w:pStyle w:val="EndNoteBibliographyTitle"/>
        <w:jc w:val="left"/>
        <w:rPr>
          <w:b/>
          <w:bCs/>
        </w:rPr>
      </w:pPr>
      <w:r>
        <w:rPr>
          <w:b/>
          <w:bCs/>
        </w:rPr>
        <w:t>Supplementary Material</w:t>
      </w:r>
    </w:p>
    <w:p w14:paraId="1678AD89" w14:textId="77777777" w:rsidR="00226ACB" w:rsidRDefault="00226ACB" w:rsidP="00226ACB">
      <w:pPr>
        <w:pStyle w:val="EndNoteBibliographyTitle"/>
        <w:jc w:val="left"/>
        <w:rPr>
          <w:b/>
          <w:bCs/>
        </w:rPr>
      </w:pPr>
    </w:p>
    <w:p w14:paraId="2EA6312B" w14:textId="77777777" w:rsidR="00226ACB" w:rsidRPr="00703051" w:rsidRDefault="00226ACB" w:rsidP="00226ACB">
      <w:pPr>
        <w:rPr>
          <w:b/>
          <w:bCs/>
        </w:rPr>
      </w:pPr>
      <w:r w:rsidRPr="6C3D62ED">
        <w:rPr>
          <w:b/>
          <w:bCs/>
        </w:rPr>
        <w:t xml:space="preserve">Table </w:t>
      </w:r>
      <w:r>
        <w:rPr>
          <w:b/>
          <w:bCs/>
        </w:rPr>
        <w:t>1</w:t>
      </w:r>
      <w:r w:rsidRPr="6C3D62ED">
        <w:rPr>
          <w:b/>
          <w:bCs/>
        </w:rPr>
        <w:t xml:space="preserve">. </w:t>
      </w:r>
      <w:r w:rsidRPr="000E70D5">
        <w:rPr>
          <w:b/>
          <w:bCs/>
          <w:color w:val="000000" w:themeColor="text1"/>
        </w:rPr>
        <w:t>Pharmacophenotypes</w:t>
      </w:r>
      <w:r w:rsidRPr="6C3D62ED">
        <w:rPr>
          <w:b/>
          <w:bCs/>
        </w:rPr>
        <w:t xml:space="preserve"> Assigned by Restricted Boltzmann Machine</w:t>
      </w:r>
    </w:p>
    <w:p w14:paraId="38B914A4" w14:textId="77777777" w:rsidR="00226ACB" w:rsidRDefault="00226ACB" w:rsidP="00226ACB"/>
    <w:tbl>
      <w:tblPr>
        <w:tblStyle w:val="TableGrid"/>
        <w:tblW w:w="10205" w:type="dxa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</w:tblGrid>
      <w:tr w:rsidR="00226ACB" w:rsidRPr="00157103" w14:paraId="51F203F7" w14:textId="77777777" w:rsidTr="00190E43">
        <w:tc>
          <w:tcPr>
            <w:tcW w:w="2041" w:type="dxa"/>
            <w:vAlign w:val="bottom"/>
          </w:tcPr>
          <w:p w14:paraId="2F599F23" w14:textId="77777777" w:rsidR="00226ACB" w:rsidRPr="00157103" w:rsidRDefault="00226ACB" w:rsidP="00190E4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armacophenotype</w:t>
            </w:r>
            <w:r w:rsidRPr="00157103">
              <w:rPr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041" w:type="dxa"/>
            <w:vAlign w:val="bottom"/>
          </w:tcPr>
          <w:p w14:paraId="1C3AC71A" w14:textId="77777777" w:rsidR="00226ACB" w:rsidRPr="00157103" w:rsidRDefault="00226ACB" w:rsidP="00190E43">
            <w:pPr>
              <w:rPr>
                <w:b/>
                <w:bCs/>
                <w:sz w:val="18"/>
                <w:szCs w:val="18"/>
              </w:rPr>
            </w:pPr>
            <w:r w:rsidRPr="00157103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Pharmacophenotype</w:t>
            </w:r>
            <w:r w:rsidRPr="00157103">
              <w:rPr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041" w:type="dxa"/>
            <w:vAlign w:val="bottom"/>
          </w:tcPr>
          <w:p w14:paraId="15F4EB91" w14:textId="77777777" w:rsidR="00226ACB" w:rsidRPr="00157103" w:rsidRDefault="00226ACB" w:rsidP="00190E4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armacophenotype</w:t>
            </w:r>
            <w:r w:rsidRPr="00157103">
              <w:rPr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2041" w:type="dxa"/>
            <w:vAlign w:val="bottom"/>
          </w:tcPr>
          <w:p w14:paraId="6FFDD936" w14:textId="77777777" w:rsidR="00226ACB" w:rsidRPr="00157103" w:rsidRDefault="00226ACB" w:rsidP="00190E4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armacophenotype</w:t>
            </w:r>
            <w:r w:rsidRPr="00157103">
              <w:rPr>
                <w:b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2041" w:type="dxa"/>
            <w:vAlign w:val="bottom"/>
          </w:tcPr>
          <w:p w14:paraId="7882EE04" w14:textId="77777777" w:rsidR="00226ACB" w:rsidRPr="00157103" w:rsidRDefault="00226ACB" w:rsidP="00190E4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armacophenotype</w:t>
            </w:r>
            <w:r w:rsidRPr="00157103">
              <w:rPr>
                <w:b/>
                <w:bCs/>
                <w:sz w:val="18"/>
                <w:szCs w:val="18"/>
              </w:rPr>
              <w:t xml:space="preserve"> 5</w:t>
            </w:r>
          </w:p>
        </w:tc>
      </w:tr>
      <w:tr w:rsidR="00226ACB" w:rsidRPr="00157103" w14:paraId="6DD06E13" w14:textId="77777777" w:rsidTr="00190E43">
        <w:tc>
          <w:tcPr>
            <w:tcW w:w="2041" w:type="dxa"/>
          </w:tcPr>
          <w:p w14:paraId="4C8F05F4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Alteplase 0.09 mg/kg stroke bolus</w:t>
            </w:r>
          </w:p>
          <w:p w14:paraId="25E438B6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Amiodarone infusion 450 mg/250 ml (1.8 mg/ml) in d5w</w:t>
            </w:r>
          </w:p>
          <w:p w14:paraId="3F605424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Amoxicillin/clavulanate 875/125 mg tablet</w:t>
            </w:r>
          </w:p>
          <w:p w14:paraId="6D88C17E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Bicalutamide 50 mg tablet</w:t>
            </w:r>
          </w:p>
          <w:p w14:paraId="3273E580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Cefazolin 1 g/50 ml in dextrose 4% (50 ml)</w:t>
            </w:r>
          </w:p>
          <w:p w14:paraId="23383A8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Ceftriaxone 1 gram/50 ml in dextrose (iso-osmot) intravenous piggyback</w:t>
            </w:r>
          </w:p>
          <w:p w14:paraId="3F2A8E35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Doxycycline hyclate 100 mg tablet/capsule wrapper</w:t>
            </w:r>
          </w:p>
          <w:p w14:paraId="5E9E6B6E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Ertapenem (invanz) ivpb (adult)</w:t>
            </w:r>
          </w:p>
          <w:p w14:paraId="7E8C558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Fentanyl (pf) 10 mcg/ml in 0.9 % sodium chloride intravenous superorderable</w:t>
            </w:r>
          </w:p>
          <w:p w14:paraId="68BA95A0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Fentanyl 12 mcg/hr transdermal patch</w:t>
            </w:r>
          </w:p>
          <w:p w14:paraId="590B1D20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Heparin (porcine) 10,000 unit/1,000 ml in ns (unch cupid)</w:t>
            </w:r>
          </w:p>
          <w:p w14:paraId="1A693416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Heparin, porcine (pf) 100 unit/ml injection</w:t>
            </w:r>
          </w:p>
          <w:p w14:paraId="50FFF334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Heparin, porcine (pf) 5,000 unit/0.5 ml injection syringe</w:t>
            </w:r>
          </w:p>
          <w:p w14:paraId="0621E91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Hydromorphone 2 mg tablet</w:t>
            </w:r>
          </w:p>
          <w:p w14:paraId="5DF89B21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Insulin glargine (u-300) conc. 300 unit/ml (1.5 ml) subcutaneous pen</w:t>
            </w:r>
          </w:p>
          <w:p w14:paraId="25643787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Ketamine (ketalar) 50 mg/ml injection</w:t>
            </w:r>
          </w:p>
          <w:p w14:paraId="10B2F729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Lactated ringers iv bolus</w:t>
            </w:r>
          </w:p>
          <w:p w14:paraId="3CC08D74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orphine 1 mg/ml in 0.9 % sodium chloride injectable pump reservoir</w:t>
            </w:r>
          </w:p>
          <w:p w14:paraId="41FF5F67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Nicardipine in nacl 40 mg/200 ml infusion</w:t>
            </w:r>
          </w:p>
          <w:p w14:paraId="7CFBB819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Nintedanib 150 mg capsule</w:t>
            </w:r>
          </w:p>
          <w:p w14:paraId="5FD2946F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Nitroprusside 50 mg/100 ml (500 mcg/ml) in d5w infusion</w:t>
            </w:r>
          </w:p>
          <w:p w14:paraId="2C95622F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Norepinephrine infusion in 250 ml</w:t>
            </w:r>
          </w:p>
          <w:p w14:paraId="79E46236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ctreotide 500 mcg/100 ml (5 mcg/ml) in ns infusion</w:t>
            </w:r>
          </w:p>
          <w:p w14:paraId="4998BA36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Oxycodone 10 mg tablet</w:t>
            </w:r>
          </w:p>
          <w:p w14:paraId="032C888E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Pantoprazole 40 mg intravenous solution</w:t>
            </w:r>
          </w:p>
          <w:p w14:paraId="5E7F6861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Phenylephrine in 0.9% nacl(pf) 20 mg/250 ml (80 mcg/ml) infusion</w:t>
            </w:r>
          </w:p>
          <w:p w14:paraId="58D4454E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Phenylephrine infusion 100 mg/250 ml (400 mcg/ml) in ns</w:t>
            </w:r>
          </w:p>
          <w:p w14:paraId="627399AD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Piperacillin-tazobactam 3.375 gram/50 ml dextrose(iso-os) iv piggyback</w:t>
            </w:r>
          </w:p>
          <w:p w14:paraId="07DB619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Prothrombin complex (kcentra) intermittent infusion</w:t>
            </w:r>
          </w:p>
          <w:p w14:paraId="063C5665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Sodium acetate (4meq/ml) in 1000 ml continuous infusion</w:t>
            </w:r>
          </w:p>
          <w:p w14:paraId="53CB276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Sodium bicarbonate drip</w:t>
            </w:r>
          </w:p>
          <w:p w14:paraId="33B4460F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Sodium chloride 0.9 % intravenous solution</w:t>
            </w:r>
          </w:p>
          <w:p w14:paraId="25F06F8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Vancomycin 10 mg/ml max concentrated ivpb</w:t>
            </w:r>
          </w:p>
          <w:p w14:paraId="13F3BC8E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Vancomycin 1250 mg in 250 ml ivpb</w:t>
            </w:r>
          </w:p>
          <w:p w14:paraId="089548A4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Vancomycin ivpb in 100 ml</w:t>
            </w:r>
          </w:p>
          <w:p w14:paraId="62105FC4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Vasopressin (pitressin) infusion 50 units/50 ml</w:t>
            </w:r>
          </w:p>
          <w:p w14:paraId="2936D82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sopressin 40 units/50 ml (0.8 unit/ml) in ns infusion</w:t>
            </w:r>
          </w:p>
        </w:tc>
        <w:tc>
          <w:tcPr>
            <w:tcW w:w="2041" w:type="dxa"/>
          </w:tcPr>
          <w:p w14:paraId="380EB32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yclovir ivpb in 250 ml</w:t>
            </w:r>
          </w:p>
          <w:p w14:paraId="26FC6D83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Amiodarone 200 mg tablet</w:t>
            </w:r>
          </w:p>
          <w:p w14:paraId="3D01FBD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Azithromycin ivpb in 250 ml</w:t>
            </w:r>
          </w:p>
          <w:p w14:paraId="1027BC0E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Aztreonam ivpb 1 gram mini-bag plus (components)</w:t>
            </w:r>
          </w:p>
          <w:p w14:paraId="5F66211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Bisacodyl 5 mg tablet,delayed release</w:t>
            </w:r>
          </w:p>
          <w:p w14:paraId="6C10CF3D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Cisatracurium (adult) infusion</w:t>
            </w:r>
          </w:p>
          <w:p w14:paraId="5BEB4D78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Digoxin 250 mcg tablet</w:t>
            </w:r>
          </w:p>
          <w:p w14:paraId="6D07ED9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Dobutamine (dobutrex) 1,000 mg 1,000 mg/250 ml (4,000 mcg/ml) in dextrose 5% 250 ml (4000 mcg/ml) infusion</w:t>
            </w:r>
          </w:p>
          <w:p w14:paraId="64331432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Emtricitabine-tenofovir 200 mg-300 mg tablet</w:t>
            </w:r>
          </w:p>
          <w:p w14:paraId="169AA7B2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Famotidine (pf) (pepcid) 20 mg/2 ml injection</w:t>
            </w:r>
          </w:p>
          <w:p w14:paraId="46200FD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Fentanyl (pf) (sublimaze) 50 mcg/ml injection</w:t>
            </w:r>
          </w:p>
          <w:p w14:paraId="570D4D9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Fentanyl 10 mcg/ml in d5 or ns continuous infusion 150ml</w:t>
            </w:r>
          </w:p>
          <w:p w14:paraId="3466EF41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Fluconazole 10 mg/ml oral suspension</w:t>
            </w:r>
          </w:p>
          <w:p w14:paraId="6BF55013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Insulin regular (humulin,novolin) 100 unit/ml injection</w:t>
            </w:r>
          </w:p>
          <w:p w14:paraId="3D0DE356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Isoproterenol infusion 4 mcg/ml</w:t>
            </w:r>
          </w:p>
          <w:p w14:paraId="58D72C96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Labetalol infusion 300 mg/60 ml (5 mg/ml)</w:t>
            </w:r>
          </w:p>
          <w:p w14:paraId="51D6683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Lactated ringers iv bolus</w:t>
            </w:r>
          </w:p>
          <w:p w14:paraId="2969954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eropenem in 100 ml ivpb</w:t>
            </w:r>
          </w:p>
          <w:p w14:paraId="529153BC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idazolam (pf) 1 mg/ml in 0.9 % sodium chloride intravenous solution</w:t>
            </w:r>
          </w:p>
          <w:p w14:paraId="2C4625F2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idazolam 100 mg/100 ml (1 mg/ml) in ns/d5w infn</w:t>
            </w:r>
          </w:p>
          <w:p w14:paraId="1A2A75CE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idazolam 5 mg/ml (combined) injection solution</w:t>
            </w:r>
          </w:p>
          <w:p w14:paraId="69F61ED9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idazolam infusion</w:t>
            </w:r>
          </w:p>
          <w:p w14:paraId="220A61D2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ilrinone 40 mg in 5% dextrose 200 ml (200 mcg/ml) 40 mg/200 ml (200 mcg/ml) infusion</w:t>
            </w:r>
          </w:p>
          <w:p w14:paraId="035779D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irtazapine 15 mg disintegrating tablet</w:t>
            </w:r>
          </w:p>
          <w:p w14:paraId="4DEA5B63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rphine (pf) 1 mg/ml in 0.9% sodium chloride intravenous solution</w:t>
            </w:r>
          </w:p>
          <w:p w14:paraId="32C0D1D6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Morphine er 30 mg tablet,extended release</w:t>
            </w:r>
          </w:p>
          <w:p w14:paraId="2A3ED5A9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Nintedanib 150 mg capsule</w:t>
            </w:r>
          </w:p>
          <w:p w14:paraId="479782D8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Nitroglycerin 100 mg/250 ml (400 mcg/ml) in 5 % dextrose intravenous</w:t>
            </w:r>
          </w:p>
          <w:p w14:paraId="1A837921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Phenylephrine 100mg in 250ml ns infusion</w:t>
            </w:r>
          </w:p>
          <w:p w14:paraId="40CAA69A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Smog enema 240ml</w:t>
            </w:r>
          </w:p>
          <w:p w14:paraId="396643F4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Tacrolimus 1 mg/ml oral suspension</w:t>
            </w:r>
          </w:p>
          <w:p w14:paraId="2349B199" w14:textId="77777777" w:rsidR="00226ACB" w:rsidRPr="00157103" w:rsidRDefault="00226ACB" w:rsidP="00190E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57103">
              <w:rPr>
                <w:rFonts w:ascii="Times New Roman" w:hAnsi="Times New Roman" w:cs="Times New Roman"/>
                <w:sz w:val="18"/>
                <w:szCs w:val="18"/>
              </w:rPr>
              <w:t>Vancomycin 1000 mg in 250 ml ivpb vialmate</w:t>
            </w:r>
          </w:p>
          <w:p w14:paraId="5D2EF8C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ecuronium (norcuron) 10 mg injection</w:t>
            </w:r>
          </w:p>
        </w:tc>
        <w:tc>
          <w:tcPr>
            <w:tcW w:w="2041" w:type="dxa"/>
          </w:tcPr>
          <w:p w14:paraId="6E0A94A0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lastRenderedPageBreak/>
              <w:t>Amoxicillin 500 mg-potassium clavulanate 125 mg tablet</w:t>
            </w:r>
          </w:p>
          <w:p w14:paraId="26F4B00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mpicillin-sulbactam ivpb 1.5 gram mini-bag plus</w:t>
            </w:r>
          </w:p>
          <w:p w14:paraId="141166E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zithromycin ivpb in 250 ml</w:t>
            </w:r>
          </w:p>
          <w:p w14:paraId="7AA4FFB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azolin 2 g/50 ml in dextrose 4% (50 ml)</w:t>
            </w:r>
          </w:p>
          <w:p w14:paraId="26F2BC8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epime (maxipime) 1 g/100 ml connector bag</w:t>
            </w:r>
          </w:p>
          <w:p w14:paraId="4936CDDF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epime (maxipime) 2 g/100 ml connector bag</w:t>
            </w:r>
          </w:p>
          <w:p w14:paraId="5684CD8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triaxone 1 gram/50 ml in dextrose (iso-osmot) intravenous piggyback</w:t>
            </w:r>
          </w:p>
          <w:p w14:paraId="3FCCEAD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uroxime sodium 1.5 gram solution for injection</w:t>
            </w:r>
          </w:p>
          <w:p w14:paraId="335A0230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isatracurium (nimbex) 2 mg/ml injection</w:t>
            </w:r>
          </w:p>
          <w:p w14:paraId="1F12BB3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exmedetomidine 20 mcg/5 ml (bolus from bag)</w:t>
            </w:r>
          </w:p>
          <w:p w14:paraId="2CA5D7C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extrose 5 % and 0.45 % nacl iv bolus</w:t>
            </w:r>
          </w:p>
          <w:p w14:paraId="71546F4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iazepam 5 mg tablet</w:t>
            </w:r>
          </w:p>
          <w:p w14:paraId="4F3D92D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igoxin 125 mcg tablet</w:t>
            </w:r>
          </w:p>
          <w:p w14:paraId="0836335F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iltiazem 100 mg/100ml (1mg/ml) in 0.9% sod chloride infusion add-vantage</w:t>
            </w:r>
          </w:p>
          <w:p w14:paraId="225D760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ivalproex 500 mg tablet,delayed release</w:t>
            </w:r>
          </w:p>
          <w:p w14:paraId="76853B4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obutamine 500 mg/250 ml (2,000 mcg/ml) in 5 % dextrose iv</w:t>
            </w:r>
          </w:p>
          <w:p w14:paraId="703F61F0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ocusate sodium 100 mg capsule</w:t>
            </w:r>
          </w:p>
          <w:p w14:paraId="4A9D23E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oxycycline hyclate 100 mg tablet/capsule</w:t>
            </w:r>
          </w:p>
          <w:p w14:paraId="09774E8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Factor viia recomb (novoseven) intermittent infusion</w:t>
            </w:r>
          </w:p>
          <w:p w14:paraId="410C635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Fentanyl (pf) (sublimaze) 50 mcg/ml injection</w:t>
            </w:r>
          </w:p>
          <w:p w14:paraId="134ADED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Fentanyl 12 mcg/hr transdermal patch</w:t>
            </w:r>
          </w:p>
          <w:p w14:paraId="3A538B5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Fondaparinux 2.5 mg/0.5 ml subcutaneous solution for injection</w:t>
            </w:r>
          </w:p>
          <w:p w14:paraId="32163D8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lastRenderedPageBreak/>
              <w:t>Heparin (porcine) 100 unit/ml bolus from infusion</w:t>
            </w:r>
          </w:p>
          <w:p w14:paraId="1A4386F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Heparin (porcine) for crrt 25,000 unit/250 ml in 0.45 % sodium chloride iv soln</w:t>
            </w:r>
          </w:p>
          <w:p w14:paraId="2B9C7AAF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Hydromorphone 0.2mg/ml pca cadd</w:t>
            </w:r>
          </w:p>
          <w:p w14:paraId="2D1B48B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Ketamine (ketalar) 100 mg/ml injection</w:t>
            </w:r>
          </w:p>
          <w:p w14:paraId="0AC176B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Lactated ringers intravenous solution</w:t>
            </w:r>
          </w:p>
          <w:p w14:paraId="3AF402FA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Lactated ringers irrigation solution</w:t>
            </w:r>
          </w:p>
          <w:p w14:paraId="3E23090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Lithium carbonate er 300 mg tablet,extended release</w:t>
            </w:r>
          </w:p>
          <w:p w14:paraId="611D89E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Lopinavir-ritonavir 400 mg-100 mg/5 ml oral solution</w:t>
            </w:r>
          </w:p>
          <w:p w14:paraId="454096F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Lorazepam (ativan) 2 mg/ml injection</w:t>
            </w:r>
          </w:p>
          <w:p w14:paraId="59EC9470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agnesium citrate 1.745g/30 ml (296 ml) oral solution</w:t>
            </w:r>
          </w:p>
          <w:p w14:paraId="64077F8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eropenem ivpb 500 mg connector bag</w:t>
            </w:r>
          </w:p>
          <w:p w14:paraId="0EB52F86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idodrine 5 mg tablet</w:t>
            </w:r>
          </w:p>
          <w:p w14:paraId="57ECDF5A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orphine (pf) 1 mg/ml in 0.9% sodium chloride intravenous solution</w:t>
            </w:r>
          </w:p>
          <w:p w14:paraId="354157F6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orphine 10 mg/ml injection solution</w:t>
            </w:r>
          </w:p>
          <w:p w14:paraId="26D8512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ycophenolate mofetil 250 mg capsule</w:t>
            </w:r>
          </w:p>
          <w:p w14:paraId="53AE4EB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Naloxone infusion 16 mcg/ml in 250 ml</w:t>
            </w:r>
          </w:p>
          <w:p w14:paraId="610F6F0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Oxycodone-acetaminophen 10 mg-325 mg tablet</w:t>
            </w:r>
          </w:p>
          <w:p w14:paraId="2822DBC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antoprazole 2 mg/ml oral suspension</w:t>
            </w:r>
          </w:p>
          <w:p w14:paraId="5C56F7C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eg-electrolyte solution 420 gram oral solution</w:t>
            </w:r>
          </w:p>
          <w:p w14:paraId="0F6D536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henylephrine 20 mg/250 ml (80 mcg/ml) in 0.9% sodium chloride</w:t>
            </w:r>
          </w:p>
          <w:p w14:paraId="70249D4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olyethylene glycol 3350 17 gram/dose oral powder</w:t>
            </w:r>
          </w:p>
          <w:p w14:paraId="47B1D1D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osaconazole 100 mg tablet,delayed release</w:t>
            </w:r>
          </w:p>
          <w:p w14:paraId="0BCB9EB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Sodium chloride 0.9 % iv bolus</w:t>
            </w:r>
          </w:p>
          <w:p w14:paraId="1D9581A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ncomycin 1.5 gram/500 ml in 0.9 % sodium chloride intravenous soln</w:t>
            </w:r>
          </w:p>
          <w:p w14:paraId="0B9B4746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ecuronium 1 mg/ml iv infusion (unc only)</w:t>
            </w:r>
          </w:p>
        </w:tc>
        <w:tc>
          <w:tcPr>
            <w:tcW w:w="2041" w:type="dxa"/>
          </w:tcPr>
          <w:p w14:paraId="5F0A01F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lastRenderedPageBreak/>
              <w:t>Amphotericin b liposomal (ambisome) ivpb in 190 ml d5w</w:t>
            </w:r>
          </w:p>
          <w:p w14:paraId="1DFA9A7B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ztreonam ivpb 2 gram mini-bag plus</w:t>
            </w:r>
          </w:p>
          <w:p w14:paraId="32051F2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azolin 2 gram/50 ml in dextrose superorderable</w:t>
            </w:r>
          </w:p>
          <w:p w14:paraId="0989C78F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aptomycin (cubicin) ivpb in 100 ml</w:t>
            </w:r>
          </w:p>
          <w:p w14:paraId="05B973FF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igoxin 250 mcg tablet</w:t>
            </w:r>
          </w:p>
          <w:p w14:paraId="36A3B63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ivalproex 125 mg capsule,delayed release sprinkle</w:t>
            </w:r>
          </w:p>
          <w:p w14:paraId="4191EE6A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oxycycline hyclate 100 mg tablet</w:t>
            </w:r>
          </w:p>
          <w:p w14:paraId="16742636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Fentanyl (pf) 10 mcg/ml in 0.9 % sodium chloride intravenous superorderable</w:t>
            </w:r>
          </w:p>
          <w:p w14:paraId="00EAA6F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Fosphenytoin iv 100 ml infusion</w:t>
            </w:r>
          </w:p>
          <w:p w14:paraId="4513C77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Heparin (porcine) 25,000 unit/250 ml in 0.45 % sodium chloride iv soln</w:t>
            </w:r>
          </w:p>
          <w:p w14:paraId="22D7FE7E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Heparin, porcine (pf) 5,000 unit/0.5 ml injection superorderable</w:t>
            </w:r>
          </w:p>
          <w:p w14:paraId="534AFA0B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Insulin glargine (u-100) 100 unit/ml subcutaneous solution</w:t>
            </w:r>
          </w:p>
          <w:p w14:paraId="7E6762C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etronidazole 50 mg/ml oral susp</w:t>
            </w:r>
          </w:p>
          <w:p w14:paraId="5F44F32F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idazolam (pf) (versed) 1 mg/ml injection</w:t>
            </w:r>
          </w:p>
          <w:p w14:paraId="7332472F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idazolam (pf) (versed) 5 mg/ml injection</w:t>
            </w:r>
          </w:p>
          <w:p w14:paraId="6AE1D29A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idazolam (pf) 1 mg/ml in 0.9 % sodium chloride intravenous solution</w:t>
            </w:r>
          </w:p>
          <w:p w14:paraId="745959F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idazolam (versed) 1 mg/ml injection</w:t>
            </w:r>
          </w:p>
          <w:p w14:paraId="22DCB0C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orphine 10 mg/5 ml oral solution</w:t>
            </w:r>
          </w:p>
          <w:p w14:paraId="07773CC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orphine 10 mg/ml injection syringe</w:t>
            </w:r>
          </w:p>
          <w:p w14:paraId="046380C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Naloxone infusion 16 mcg/ml in 250 ml</w:t>
            </w:r>
          </w:p>
          <w:p w14:paraId="784F1326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Nitroglycerin 100 mg in dextrose 5% infusion 250 ml (400 mcg/ml) 100 mg/250 ml (400 mcg/ml) infusion</w:t>
            </w:r>
          </w:p>
          <w:p w14:paraId="0C9E8B00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Norepinephrine bitartrate 8 mg/250 ml (32 mcg/ml) in 0.9 % nacl iv</w:t>
            </w:r>
          </w:p>
          <w:p w14:paraId="39472B9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lastRenderedPageBreak/>
              <w:t>Oxycodone-acetaminophen 10 mg-325 mg tablet</w:t>
            </w:r>
          </w:p>
          <w:p w14:paraId="7A5FCFE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antoprazole 2 mg/ml oral suspension</w:t>
            </w:r>
          </w:p>
          <w:p w14:paraId="48B732B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antoprazole 80mg in 100ml ns infusion</w:t>
            </w:r>
          </w:p>
          <w:p w14:paraId="3721B56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entobarbital (nembutal) 50 mg/ml injection</w:t>
            </w:r>
          </w:p>
          <w:p w14:paraId="2339143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henylephrine 20 mg/250 ml (80 mcg/ml) in 0.9 % sodium chloride iv</w:t>
            </w:r>
          </w:p>
          <w:p w14:paraId="5FC9A67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henylephrine 20 mg/250 ml (80 mcg/ml) in 0.9% sodium chloride</w:t>
            </w:r>
          </w:p>
          <w:p w14:paraId="5603582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iperacillin-tazobactam 3.375 gram/50 ml dextrose(iso-os) iv piggyback</w:t>
            </w:r>
          </w:p>
          <w:p w14:paraId="5959A9DB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Sodium chloride 0.9 % iv bolus</w:t>
            </w:r>
          </w:p>
          <w:p w14:paraId="5FD620A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ncomycin 1.5 gram/500 ml in 0.9 % sodium chloride intravenous soln</w:t>
            </w:r>
          </w:p>
          <w:p w14:paraId="34AFAEAA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ncomycin 25 mg/ml oral suspension</w:t>
            </w:r>
          </w:p>
          <w:p w14:paraId="52CC7D3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ncomycin 750 mg in 250 ml ivpb vialmate</w:t>
            </w:r>
          </w:p>
          <w:p w14:paraId="09ED399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sopressin (pitpressin) 20 units in ns 50 ml</w:t>
            </w:r>
          </w:p>
          <w:p w14:paraId="6CC74B0A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sopressin 40 units/50 ml (0.8 unit/ml) in ns infusion</w:t>
            </w:r>
          </w:p>
        </w:tc>
        <w:tc>
          <w:tcPr>
            <w:tcW w:w="2041" w:type="dxa"/>
          </w:tcPr>
          <w:p w14:paraId="3496C22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lastRenderedPageBreak/>
              <w:t>Acyclovir ivpb in 250 ml</w:t>
            </w:r>
          </w:p>
          <w:p w14:paraId="16A263C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dult tpn rex</w:t>
            </w:r>
          </w:p>
          <w:p w14:paraId="6EDB73F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lprazolam 1 mg tablet</w:t>
            </w:r>
          </w:p>
          <w:p w14:paraId="73FC589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moxicillin 400 mg-potassium clavulanate 57 mg/5 ml oral suspension</w:t>
            </w:r>
          </w:p>
          <w:p w14:paraId="32DF89E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moxicillin/clavulanate 400/57 mg per 5 ml suspension (50 ml)</w:t>
            </w:r>
          </w:p>
          <w:p w14:paraId="44BB005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Amoxicillin/clavulanate 875/125 mg tablet</w:t>
            </w:r>
          </w:p>
          <w:p w14:paraId="55081E9B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Basiliximab infusion</w:t>
            </w:r>
          </w:p>
          <w:p w14:paraId="338B11D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Bisacodyl 5 mg tablet,delayed release</w:t>
            </w:r>
          </w:p>
          <w:p w14:paraId="7937AC9B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taroline ivpb in 250 ml</w:t>
            </w:r>
          </w:p>
          <w:p w14:paraId="67E5B82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eftriaxone 1 gram solution for injection</w:t>
            </w:r>
          </w:p>
          <w:p w14:paraId="72D6CE7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iprofloxacin 250 mg tablet</w:t>
            </w:r>
          </w:p>
          <w:p w14:paraId="35BC8A3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Clindamycin (cleocin) 900 mg/50 ml ivpb</w:t>
            </w:r>
          </w:p>
          <w:p w14:paraId="1D0E728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aptomycin (cubicin) ivpb in 100 ml</w:t>
            </w:r>
          </w:p>
          <w:p w14:paraId="4E4BD6F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exmedetomidine 200 mcg/50 ml (4 mcg/ml) in dextrose 5% syringe (unc ped)</w:t>
            </w:r>
          </w:p>
          <w:p w14:paraId="4E82B79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opamine 800 mg in dextose 5% 500 ml 800 mg/500 ml (1,600 mcg/ml) infusion</w:t>
            </w:r>
          </w:p>
          <w:p w14:paraId="07CA115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Dopamine 800 mg/500 ml (1,600 mcg/ml) in 5 % dextrose intravenous soln</w:t>
            </w:r>
          </w:p>
          <w:p w14:paraId="6E082F9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Emtricitabine-tenofovir 200 mg-300 mg tablet</w:t>
            </w:r>
          </w:p>
          <w:p w14:paraId="4B17814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Enoxaparin 60 mg/0.6 ml subcutaneous syringe</w:t>
            </w:r>
          </w:p>
          <w:p w14:paraId="5FC7B30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Eptifibatide 0.75 mg/ml intravenous solution</w:t>
            </w:r>
          </w:p>
          <w:p w14:paraId="0B2CB1E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Gentamicin ivpb in 100 ml (standard dosing)</w:t>
            </w:r>
          </w:p>
          <w:p w14:paraId="4CB2670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Heparin (porcine) for crrt 25,000 unit/250 ml in 0.45 % sodium chloride iv soln</w:t>
            </w:r>
          </w:p>
          <w:p w14:paraId="73284007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Hydrocodone 10 mg-chlorpheniramine 8 mg/5 ml oral susp extend.rel 12hr</w:t>
            </w:r>
          </w:p>
          <w:p w14:paraId="6A2D325E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Hydromorphone (pf) (dilaudid) 1 mg/ml injection</w:t>
            </w:r>
          </w:p>
          <w:p w14:paraId="62F23AA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lastRenderedPageBreak/>
              <w:t>Insulin regular 1 unit/ml infusion</w:t>
            </w:r>
          </w:p>
          <w:p w14:paraId="01C1183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Isoproterenol infusion 4 mcg/ml</w:t>
            </w:r>
          </w:p>
          <w:p w14:paraId="67CA15D8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Lactulose 20 gram/30 ml oral solution</w:t>
            </w:r>
          </w:p>
          <w:p w14:paraId="4EB4FDF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Lorazepam 2 mg tablet</w:t>
            </w:r>
          </w:p>
          <w:p w14:paraId="107F3523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annitol 20 % infusion</w:t>
            </w:r>
          </w:p>
          <w:p w14:paraId="7B263BBB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orphine 2 mg/ml injection syringe</w:t>
            </w:r>
          </w:p>
          <w:p w14:paraId="04CE61B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orphine 4 mg/ml injection</w:t>
            </w:r>
          </w:p>
          <w:p w14:paraId="7C8812E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ycophenolate (cellcept) &gt; 500 mg ivpb</w:t>
            </w:r>
          </w:p>
          <w:p w14:paraId="0B493AA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Mycophenolate sodium 180 mg tablet,delayed release</w:t>
            </w:r>
          </w:p>
          <w:p w14:paraId="135CB8E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Nicardipine (cardene) 20 mg in ns 200 ml</w:t>
            </w:r>
            <w:r w:rsidRPr="00157103">
              <w:rPr>
                <w:sz w:val="18"/>
                <w:szCs w:val="18"/>
                <w:rtl/>
              </w:rPr>
              <w:t>آ</w:t>
            </w:r>
            <w:r w:rsidRPr="00157103">
              <w:rPr>
                <w:sz w:val="18"/>
                <w:szCs w:val="18"/>
              </w:rPr>
              <w:t>  (0.1 mg/ml) 20 mg/200 ml infusion</w:t>
            </w:r>
          </w:p>
          <w:p w14:paraId="672EE07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Nitroglycerin 100 mg in dextrose 5% infusion 250 ml (400 mcg/ml) 100 mg/250 ml (400 mcg/ml) infusion</w:t>
            </w:r>
          </w:p>
          <w:p w14:paraId="0C653D6C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Norepinephrine bitartrate 8 mg/250 ml (32 mcg/ml) in dextrose 5 % iv</w:t>
            </w:r>
          </w:p>
          <w:p w14:paraId="22F2211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Oxacillin ivpb 2 g mini-bag plus</w:t>
            </w:r>
          </w:p>
          <w:p w14:paraId="3DEB51EE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antoprazole 20 mg tablet,delayed release</w:t>
            </w:r>
          </w:p>
          <w:p w14:paraId="07B2FF9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henobarbital sodium 65 mg/ml injection solution</w:t>
            </w:r>
          </w:p>
          <w:p w14:paraId="7904EFF1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henylephrine 100mg in 250ml ns infusion</w:t>
            </w:r>
          </w:p>
          <w:p w14:paraId="4D75DC72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iperacillin-tazobactam 3.375 g 100ml connector bag (extended infusion)</w:t>
            </w:r>
          </w:p>
          <w:p w14:paraId="3D96F0D5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Piperacillin-tazobactam 3.375 gm/50ml dextrose (extended duration)</w:t>
            </w:r>
          </w:p>
          <w:p w14:paraId="62A1F90A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Senna 8.6 mg tablet</w:t>
            </w:r>
          </w:p>
          <w:p w14:paraId="7ADBD06B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Sennosides 8.6 mg tablet</w:t>
            </w:r>
          </w:p>
          <w:p w14:paraId="5DD78644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Tacrolimus 5 mg capsule</w:t>
            </w:r>
          </w:p>
          <w:p w14:paraId="3046C009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ncomycin 1000 mg in 250 ml ivpb</w:t>
            </w:r>
          </w:p>
          <w:p w14:paraId="2541F13D" w14:textId="77777777" w:rsidR="00226ACB" w:rsidRPr="00157103" w:rsidRDefault="00226ACB" w:rsidP="00190E43">
            <w:pPr>
              <w:rPr>
                <w:sz w:val="18"/>
                <w:szCs w:val="18"/>
              </w:rPr>
            </w:pPr>
            <w:r w:rsidRPr="00157103">
              <w:rPr>
                <w:sz w:val="18"/>
                <w:szCs w:val="18"/>
              </w:rPr>
              <w:t>Vasopressin (pitpressin) 20 units in ns 50 ml</w:t>
            </w:r>
          </w:p>
        </w:tc>
      </w:tr>
    </w:tbl>
    <w:p w14:paraId="701BC297" w14:textId="77777777" w:rsidR="00226ACB" w:rsidRDefault="00226ACB" w:rsidP="00226ACB"/>
    <w:p w14:paraId="74050613" w14:textId="77777777" w:rsidR="00226ACB" w:rsidRPr="008E1130" w:rsidRDefault="00226ACB" w:rsidP="00226ACB">
      <w:pPr>
        <w:rPr>
          <w:b/>
          <w:bCs/>
        </w:rPr>
      </w:pPr>
      <w:r w:rsidRPr="6C3D62ED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6C3D62ED">
        <w:rPr>
          <w:b/>
          <w:bCs/>
        </w:rPr>
        <w:t xml:space="preserve">. </w:t>
      </w:r>
      <w:r w:rsidRPr="00614E0A">
        <w:rPr>
          <w:b/>
          <w:bCs/>
        </w:rPr>
        <w:t xml:space="preserve">Pharmacophenotype </w:t>
      </w:r>
      <w:r w:rsidRPr="6C3D62ED">
        <w:rPr>
          <w:b/>
          <w:bCs/>
        </w:rPr>
        <w:t xml:space="preserve">6 - Medications unassigned through Restricted Boltzmann Machine </w:t>
      </w:r>
    </w:p>
    <w:p w14:paraId="7FC70467" w14:textId="77777777" w:rsidR="00226ACB" w:rsidRDefault="00226ACB" w:rsidP="00226ACB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eop"/>
        </w:rPr>
        <w:t> </w:t>
      </w:r>
    </w:p>
    <w:tbl>
      <w:tblPr>
        <w:tblStyle w:val="TableGrid"/>
        <w:tblW w:w="9864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3288"/>
        <w:gridCol w:w="3288"/>
      </w:tblGrid>
      <w:tr w:rsidR="00226ACB" w14:paraId="3ADB2287" w14:textId="77777777" w:rsidTr="00190E43">
        <w:tc>
          <w:tcPr>
            <w:tcW w:w="3288" w:type="dxa"/>
          </w:tcPr>
          <w:p w14:paraId="1100ED37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bciximab infusion (9 mg in 250 ml) - unc</w:t>
            </w:r>
          </w:p>
          <w:p w14:paraId="6B990BF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cyclovir 400 mg tablet</w:t>
            </w:r>
          </w:p>
          <w:p w14:paraId="696C7996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cyclovir 800 mg tablet</w:t>
            </w:r>
          </w:p>
          <w:p w14:paraId="018169B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cyclovir ivpb in 100 ml</w:t>
            </w:r>
          </w:p>
          <w:p w14:paraId="5CC0DBAE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dult 2-in-1 tpn unc template</w:t>
            </w:r>
          </w:p>
          <w:p w14:paraId="6DB8926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dult 3-in-1 tpn unc template</w:t>
            </w:r>
          </w:p>
          <w:p w14:paraId="5CD4755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bumin human 25 % bottle</w:t>
            </w:r>
          </w:p>
          <w:p w14:paraId="5DA59BC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bumin human 5 % bottle</w:t>
            </w:r>
          </w:p>
          <w:p w14:paraId="3556556C" w14:textId="77777777" w:rsidR="00226ACB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bumin, human 5 % intravenous solution</w:t>
            </w:r>
          </w:p>
          <w:p w14:paraId="4C17DD2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bumin, human 5 % intravenous solution</w:t>
            </w:r>
          </w:p>
          <w:p w14:paraId="4A8D42D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bumin, human 5 % intravenous solution</w:t>
            </w:r>
          </w:p>
          <w:p w14:paraId="2849379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prazolam 0.5 mg tablet</w:t>
            </w:r>
          </w:p>
          <w:p w14:paraId="1BE6C31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teplase (activase) 10 mg in 1000 ml ns (radiology)</w:t>
            </w:r>
          </w:p>
          <w:p w14:paraId="7ED759BD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teplase (activase) 100 mg injection</w:t>
            </w:r>
          </w:p>
          <w:p w14:paraId="269AA8B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lteplase 0.81 mg/kg stroke infusion</w:t>
            </w:r>
          </w:p>
          <w:p w14:paraId="164639B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(cordarone) 50 mg/ml injection</w:t>
            </w:r>
          </w:p>
          <w:p w14:paraId="1F1FCEE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150 mg/100 ml (1.5 mg/ml) in dextrose, iso-osmotic iv</w:t>
            </w:r>
          </w:p>
          <w:p w14:paraId="225270EE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360 mg/200 ml (1.8 mg/ml) in dextrose, iso-osmotic iv</w:t>
            </w:r>
          </w:p>
          <w:p w14:paraId="4FC32696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400 mg tablet</w:t>
            </w:r>
          </w:p>
          <w:p w14:paraId="0CAC375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450 mg/250 ml (1.8 mg/ml) in dextrose 5 % intravenous soln</w:t>
            </w:r>
          </w:p>
          <w:p w14:paraId="45D2C457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infusion 750mg/500ml</w:t>
            </w:r>
          </w:p>
          <w:p w14:paraId="41C313F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infusion 900mg/500ml</w:t>
            </w:r>
          </w:p>
          <w:p w14:paraId="73E3080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iodarone iv bolus (adult)</w:t>
            </w:r>
          </w:p>
          <w:p w14:paraId="67B8186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oxicillin 400 mg-potassium clavulanate 57 mg/5 ml oral suspension</w:t>
            </w:r>
          </w:p>
          <w:p w14:paraId="1C8D579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oxicillin 500 mg capsule</w:t>
            </w:r>
          </w:p>
          <w:p w14:paraId="75657DA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oxicillin 500 mg capsule</w:t>
            </w:r>
          </w:p>
          <w:p w14:paraId="5192C5BD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oxicillin 500 mg-potassium clavulanate 125 mg tablet</w:t>
            </w:r>
          </w:p>
          <w:p w14:paraId="06B8BB8E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oxicillin 875 mg-potassium clavulanate 125 mg tablet</w:t>
            </w:r>
          </w:p>
          <w:p w14:paraId="77FFEC8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oxicillin 875 mg-potassium clavulanate 125 mg tablet</w:t>
            </w:r>
          </w:p>
          <w:p w14:paraId="3022153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oxicillin/clavulanate 500/125 mg tablet</w:t>
            </w:r>
          </w:p>
          <w:p w14:paraId="2694C9E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 2 gram connector bag</w:t>
            </w:r>
          </w:p>
          <w:p w14:paraId="3512847A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 2 gram connector bag</w:t>
            </w:r>
          </w:p>
          <w:p w14:paraId="227102D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 2 gram iv solution</w:t>
            </w:r>
          </w:p>
          <w:p w14:paraId="648655EE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 2 gram mini-bag plus</w:t>
            </w:r>
          </w:p>
          <w:p w14:paraId="109B8047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 2 gram mini-bag plus</w:t>
            </w:r>
          </w:p>
          <w:p w14:paraId="3894DE17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 ivpb 1 gram 100 ml mini-bag plus</w:t>
            </w:r>
          </w:p>
          <w:p w14:paraId="4218D7F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 ivpb 1 gram 100 ml mini-bag plus</w:t>
            </w:r>
          </w:p>
          <w:p w14:paraId="4E22271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mpicillin-sulbactam ivpb 3 gram connector bag</w:t>
            </w:r>
          </w:p>
          <w:p w14:paraId="0F42DA67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pixaban 2.5 mg tablet</w:t>
            </w:r>
          </w:p>
          <w:p w14:paraId="12C15F9D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pixaban 2.5 mg tablet</w:t>
            </w:r>
          </w:p>
          <w:p w14:paraId="1F7DB45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pixaban 5 mg tablet</w:t>
            </w:r>
          </w:p>
          <w:p w14:paraId="347D6C0A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rgatroban 1 mg/ml in 0.9 % sodium chloride intravenous wrapper</w:t>
            </w:r>
          </w:p>
          <w:p w14:paraId="4AA6991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rgatroban for crrt 50 mg/50 ml (1 mg/ml) in sodium chloride (iso-osmotic) iv</w:t>
            </w:r>
          </w:p>
          <w:p w14:paraId="744B0E6B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zathioprine 50 mg tablet</w:t>
            </w:r>
          </w:p>
          <w:p w14:paraId="7E7518A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zithromycin ivpb in 190 ml</w:t>
            </w:r>
          </w:p>
          <w:p w14:paraId="6D3EB8C5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ztreonam 1 gram solution for iv push</w:t>
            </w:r>
          </w:p>
          <w:p w14:paraId="1A434725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ztreonam 2 gram solution for iv push</w:t>
            </w:r>
          </w:p>
          <w:p w14:paraId="220D075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Aztreonam ivpb 1 gram connector bag</w:t>
            </w:r>
          </w:p>
          <w:p w14:paraId="68E0927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Belladonna alkaloids-opium 16.2 mg-30 mg rectal suppository</w:t>
            </w:r>
          </w:p>
          <w:p w14:paraId="0A5EC51B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Belladonna alkaloids-opium 16.2 mg-60 mg rectal suppository</w:t>
            </w:r>
          </w:p>
          <w:p w14:paraId="70BC5E4B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Bisacodyl 10 mg rectal suppository</w:t>
            </w:r>
          </w:p>
          <w:p w14:paraId="057A5A03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Bivalirudin (angiomax) 250 mg injection</w:t>
            </w:r>
          </w:p>
          <w:p w14:paraId="41DBD4D2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Bivalirudin 250 mg/50 ml bolus (cardiology)</w:t>
            </w:r>
          </w:p>
          <w:p w14:paraId="29804AD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8" w:type="dxa"/>
          </w:tcPr>
          <w:p w14:paraId="39C2F530" w14:textId="77777777" w:rsidR="00226ACB" w:rsidRPr="004C5E59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Bivalirudin 250 mg/50 ml infusion (cardiology)</w:t>
            </w:r>
          </w:p>
          <w:p w14:paraId="0745144C" w14:textId="77777777" w:rsidR="00226ACB" w:rsidRPr="004C5E59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azolin (ancef) 1 gram injection</w:t>
            </w:r>
          </w:p>
          <w:p w14:paraId="002863A2" w14:textId="77777777" w:rsidR="00226ACB" w:rsidRPr="004C5E59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azolin 1 g iv solution pf</w:t>
            </w:r>
          </w:p>
          <w:p w14:paraId="2882DDEC" w14:textId="77777777" w:rsidR="00226ACB" w:rsidRPr="004C5E59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azolin 1 gram/50 ml in dextrose (iso-osmotic) intravenous piggyback</w:t>
            </w:r>
          </w:p>
          <w:p w14:paraId="3F8876AF" w14:textId="77777777" w:rsidR="00226ACB" w:rsidRPr="004C5E59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azolin 2 gram/100 ml in dextrose(iso-osmotic) intravenous piggyback</w:t>
            </w:r>
          </w:p>
          <w:p w14:paraId="713DF887" w14:textId="77777777" w:rsidR="00226ACB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azolin 2 gram/50 ml in dextrose (iso-osmotic) intravenous piggyback</w:t>
            </w:r>
          </w:p>
          <w:p w14:paraId="717454E4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azolin 2 gram/50 ml in dextrose wrapper</w:t>
            </w:r>
          </w:p>
          <w:p w14:paraId="16E9A6CB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azolin in dextrose (iso-os) 2 gram/100 ml ivpb</w:t>
            </w:r>
          </w:p>
          <w:p w14:paraId="1CB065E2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epime (maxipime) 1 g/100 ml connector bag</w:t>
            </w:r>
          </w:p>
          <w:p w14:paraId="3641420E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epime (maxipime) 1gm/100ml extended infusion</w:t>
            </w:r>
          </w:p>
          <w:p w14:paraId="008FDA59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epime (maxipime) 2gm/100ml extended infusion</w:t>
            </w:r>
          </w:p>
          <w:p w14:paraId="29B831D8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epime 1 gram solution for injection</w:t>
            </w:r>
          </w:p>
          <w:p w14:paraId="1A5CF713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epime 2 gram solution for iv push'</w:t>
            </w:r>
          </w:p>
          <w:p w14:paraId="7B7F5D71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tazidime (fortaz) 1 g mini-bag plus</w:t>
            </w:r>
          </w:p>
          <w:p w14:paraId="6030AFD2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tazidime (fortaz) 2 g mini-bag plus</w:t>
            </w:r>
          </w:p>
          <w:p w14:paraId="46D605F2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tazidime ivpb in 100 ml</w:t>
            </w:r>
          </w:p>
          <w:p w14:paraId="1BAEFC05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triaxone 2 gram/50 ml in dextrose (iso-osm) intravenous piggyback</w:t>
            </w:r>
          </w:p>
          <w:p w14:paraId="2306FCE6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triaxone ivpb 1 gram connector bag</w:t>
            </w:r>
          </w:p>
          <w:p w14:paraId="5E20B60E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triaxone ivpb 2 gram connector bag</w:t>
            </w:r>
          </w:p>
          <w:p w14:paraId="27F52143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triaxone ivpb in 100 ml</w:t>
            </w:r>
          </w:p>
          <w:p w14:paraId="0209C995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uroxime (zinacef) 1.5 gram mini-bag plus</w:t>
            </w:r>
          </w:p>
          <w:p w14:paraId="4C86FC1F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furoxime (zinacef) ivpb doses &lt;=750 mg/50 ml (adult</w:t>
            </w:r>
          </w:p>
          <w:p w14:paraId="7183046F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ephalexin 500 mg capsule</w:t>
            </w:r>
          </w:p>
          <w:p w14:paraId="4A4DF8A1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hlordiazepoxide 25 mg capsule</w:t>
            </w:r>
          </w:p>
          <w:p w14:paraId="2C481E51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hlorhexidine 0.12% oral rinse</w:t>
            </w:r>
          </w:p>
          <w:p w14:paraId="65BFDD7E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iprofloxacin 100 mg tablet</w:t>
            </w:r>
          </w:p>
          <w:p w14:paraId="0CA12356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iprofloxacin 500 mg tablet</w:t>
            </w:r>
          </w:p>
          <w:p w14:paraId="1CD557B0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isatracurium (nimbex) 1 mg/ml pediatric bolus from infusion</w:t>
            </w:r>
          </w:p>
          <w:p w14:paraId="3F91AC51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isatracurium infusion 1 mg/ml</w:t>
            </w:r>
          </w:p>
          <w:p w14:paraId="528C6DCD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levidipine 25 mg/50 ml intravenous emulsion</w:t>
            </w:r>
          </w:p>
          <w:p w14:paraId="705D2B29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lindamycin (cleocin) 600 mg/50 ml ivpb</w:t>
            </w:r>
          </w:p>
          <w:p w14:paraId="414DADFE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lindamycin 600 mg/50 ml in 5 % dextrose intravenous piggyback</w:t>
            </w:r>
          </w:p>
          <w:p w14:paraId="5C18CAE7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lindamycin 900 mg/50 ml in 5 % dextrose intravenous piggyback</w:t>
            </w:r>
          </w:p>
          <w:p w14:paraId="3E2CF3C2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lonazepam 0.5 mg tablet</w:t>
            </w:r>
          </w:p>
          <w:p w14:paraId="5D902C45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lonazepam 1 mg tablet</w:t>
            </w:r>
          </w:p>
          <w:p w14:paraId="7EFF4840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odeine 10 mg-guaifenesin 100 mg/5 ml oral liquid</w:t>
            </w:r>
          </w:p>
          <w:p w14:paraId="2283C2C0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yclosporine 1 mg/ml ns aviva iv</w:t>
            </w:r>
          </w:p>
          <w:p w14:paraId="33D31133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yclosporine 25 mg capsule</w:t>
            </w:r>
          </w:p>
          <w:p w14:paraId="43479603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Cyclosporine modified 100 mg/ml oral solution</w:t>
            </w:r>
          </w:p>
          <w:p w14:paraId="2C52CBAE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aptomycin (cubicin) ivpb in 50 ml</w:t>
            </w:r>
          </w:p>
          <w:p w14:paraId="7F5C9CD6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medetomidine (precedex) (adult) infusion 100 ml</w:t>
            </w:r>
          </w:p>
          <w:p w14:paraId="1EF9BAA6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medetomidine (precedex) 200 mcg/5 ml syringe</w:t>
            </w:r>
          </w:p>
          <w:p w14:paraId="6D7A4459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medetomidine 200 mcg/50 ml (4 mcg/ml) in 0.9 % sodium chloride iv</w:t>
            </w:r>
          </w:p>
          <w:p w14:paraId="069D0691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medetomidine 400 mcg/100 ml (4 mcg/ml) in 0.9 % sodium chloride iv</w:t>
            </w:r>
          </w:p>
          <w:p w14:paraId="5111A272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trose 10 % in water (d10w) intravenous solution</w:t>
            </w:r>
          </w:p>
          <w:p w14:paraId="2C91CAFA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Dextrose 10 % iv bolus</w:t>
            </w:r>
          </w:p>
          <w:p w14:paraId="7024B14F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trose 10 % iv bolus</w:t>
            </w:r>
          </w:p>
          <w:p w14:paraId="4AB31165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8" w:type="dxa"/>
          </w:tcPr>
          <w:p w14:paraId="52AF2688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Dextrose 5 % and 0.45 % sodium chloride intravenous solution</w:t>
            </w:r>
          </w:p>
          <w:p w14:paraId="24661D41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trose 5 % and 0.45 % sodium chloride intravenous solution</w:t>
            </w:r>
          </w:p>
          <w:p w14:paraId="7C7D0506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trose 5 % and 0.9 % sodium chloride intravenous solution</w:t>
            </w:r>
          </w:p>
          <w:p w14:paraId="6336C325" w14:textId="77777777" w:rsidR="00226ACB" w:rsidRPr="004C5E59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trose 5 % and lactated ringers intravenous solution</w:t>
            </w:r>
          </w:p>
          <w:p w14:paraId="46E947F8" w14:textId="77777777" w:rsidR="00226ACB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extrose 5 % in water (d5w) intravenous solution</w:t>
            </w:r>
          </w:p>
          <w:p w14:paraId="7E7AD3A6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pamine 400 mg/250 ml (1,600 mcg/ml) in 5 % dextrose intravenous soln</w:t>
            </w:r>
          </w:p>
          <w:p w14:paraId="49169059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pamine 400 mg/250 ml (1,600 mcg/ml) in 5 % dextrose intravenous soln</w:t>
            </w:r>
          </w:p>
          <w:p w14:paraId="01AC88B8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pamine 6400 mcg/ml (adult max conc) in 250ml</w:t>
            </w:r>
          </w:p>
          <w:p w14:paraId="53059AEA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pamine 6400 mcg/ml (adult max conc) in 250ml</w:t>
            </w:r>
          </w:p>
          <w:p w14:paraId="1914D2F6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pamine 800 mg/500 ml (1,600 mcg/ml) in 5 % dextrose intravenous soln</w:t>
            </w:r>
          </w:p>
          <w:p w14:paraId="4EEDEA94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xycycline (vibramycin) ivpb (adult)</w:t>
            </w:r>
          </w:p>
          <w:p w14:paraId="184D06FC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xycycline 100 mg mini-bag plus</w:t>
            </w:r>
          </w:p>
          <w:p w14:paraId="5E11B581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xycycline 100 mg mini-bag plus</w:t>
            </w:r>
          </w:p>
          <w:p w14:paraId="686D0C66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xycycline 100 mg/100 ml connector bag</w:t>
            </w:r>
          </w:p>
          <w:p w14:paraId="3A818C88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xycycline 100 mg/100 ml connector bag</w:t>
            </w:r>
          </w:p>
          <w:p w14:paraId="16F91154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Doxycycline monohydrate 100 mg tablet</w:t>
            </w:r>
          </w:p>
          <w:p w14:paraId="6C1A87C6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noxaparin 100 mg/ml subcutaneous syringe</w:t>
            </w:r>
          </w:p>
          <w:p w14:paraId="50D7A2FA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noxaparin 120 mg/0.8 ml subcutaneous syringe</w:t>
            </w:r>
          </w:p>
          <w:p w14:paraId="7B9427F5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noxaparin 150 mg/ml subcutaneous syringe</w:t>
            </w:r>
          </w:p>
          <w:p w14:paraId="7DCDEBB8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noxaparin 30 mg/0.3 ml subcutaneous syringe</w:t>
            </w:r>
          </w:p>
          <w:p w14:paraId="5FD8ECA6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noxaparin 40 mg/0.4 ml subcutaneous syringe</w:t>
            </w:r>
          </w:p>
          <w:p w14:paraId="1FFB916B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noxaparin 80 mg/0.8 ml subcutaneous syringe</w:t>
            </w:r>
          </w:p>
          <w:p w14:paraId="11068C0B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inephrine hcl 8 mg/250 ml (32 mcg/ml) in 5 % dextrose intravenous</w:t>
            </w:r>
          </w:p>
          <w:p w14:paraId="43373120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inephrine hcl 8 mg/250 ml (32 mcg/ml) in 5 % dextrose intravenous</w:t>
            </w:r>
          </w:p>
          <w:p w14:paraId="37647C21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inephrine hcl in 5% dextrose 8 mg/250 ml (32 mcg/ml) infusion</w:t>
            </w:r>
          </w:p>
          <w:p w14:paraId="24FAE039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inephrine hcl in d5w 8 mg/250 ml (32 mcg/ml) infusion</w:t>
            </w:r>
          </w:p>
          <w:p w14:paraId="4778A334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inephrine infusion 8 mg/250 ml (0.032 mg/ml) in d5w</w:t>
            </w:r>
          </w:p>
          <w:p w14:paraId="7A19DA14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inephrine infusion in 250 ml</w:t>
            </w:r>
          </w:p>
          <w:p w14:paraId="4CD02973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inephrine infusion in 250 ml</w:t>
            </w:r>
          </w:p>
          <w:p w14:paraId="68D3081A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ptifibatide 2 mg/ml intravenous solution</w:t>
            </w:r>
          </w:p>
          <w:p w14:paraId="02EAB9CC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rtapenem (invanz) 1 gram injection</w:t>
            </w:r>
          </w:p>
          <w:p w14:paraId="01E66D41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rtapenem ivpb 1g 100ml mini-bag plus</w:t>
            </w:r>
          </w:p>
          <w:p w14:paraId="7FF9F52F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smolol (brevibloc) 100 mg/10 ml (10 mg/ml) injection</w:t>
            </w:r>
          </w:p>
          <w:p w14:paraId="3340011C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smolol (brevibloc) 2,500 mg/250 ml (10 mg/ml) in sodium chloride 0.9% infusion 2,500 mg/250 ml (10 mg/ml) infusion</w:t>
            </w:r>
          </w:p>
          <w:p w14:paraId="397756E1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someprazole magnesium dr 40 mg granules delayed release for susp</w:t>
            </w:r>
          </w:p>
          <w:p w14:paraId="324CC90F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Etomidate (amidate) 2 mg/ml injection</w:t>
            </w:r>
          </w:p>
          <w:p w14:paraId="46CA1DB0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amotidine (pf) 20 mg/50 ml in 0.9 % nacl (iso) intravenous piggyback</w:t>
            </w:r>
          </w:p>
          <w:p w14:paraId="52E1CF97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amotidine 10 mg/ml inj solution (multi-vial size)</w:t>
            </w:r>
          </w:p>
          <w:p w14:paraId="3BE5A7DA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amotidine 20 mg tablet</w:t>
            </w:r>
          </w:p>
          <w:p w14:paraId="7465216C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amotidine 40 mg tablet</w:t>
            </w:r>
          </w:p>
          <w:p w14:paraId="66C01428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amotidine 40 mg/5 ml (8 mg/ml) oral suspension</w:t>
            </w:r>
          </w:p>
          <w:p w14:paraId="71D24055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at emulsion 20 % intravenous</w:t>
            </w:r>
          </w:p>
          <w:p w14:paraId="29FAFC1C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Fentanyl (pf) 10 mcg/ml in 0.9 % sodium chloride intravenous</w:t>
            </w:r>
          </w:p>
          <w:p w14:paraId="1CA68222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6ACB" w14:paraId="65605A25" w14:textId="77777777" w:rsidTr="00190E43">
        <w:tc>
          <w:tcPr>
            <w:tcW w:w="3288" w:type="dxa"/>
          </w:tcPr>
          <w:p w14:paraId="03C85629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Fentanyl (pf) 2,500 mcg/50 ml (50 mcg/ml) intravenous pca syringe</w:t>
            </w:r>
          </w:p>
          <w:p w14:paraId="379E1074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entanyl (pf) 50 mcg/ml intravenous solution</w:t>
            </w:r>
          </w:p>
          <w:p w14:paraId="45E9F666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entanyl (sublimaze) 100 mcg in ns 50ml (rex or)</w:t>
            </w:r>
          </w:p>
          <w:p w14:paraId="3B9E931A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entanyl 100 mcg/hr transdermal patch</w:t>
            </w:r>
          </w:p>
          <w:p w14:paraId="4D7E2370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entanyl 10mcg/ml in ns continuous infusion 150ml</w:t>
            </w:r>
          </w:p>
          <w:p w14:paraId="7B22551A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entanyl 25 mcg/hr transdermal patch</w:t>
            </w:r>
          </w:p>
          <w:p w14:paraId="6F27C958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entanyl 50 mcg/hr transdermal patch</w:t>
            </w:r>
          </w:p>
          <w:p w14:paraId="64641B65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lecainide 100 mg tablet</w:t>
            </w:r>
          </w:p>
          <w:p w14:paraId="6F7BD737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luconazole 100 mg tablet</w:t>
            </w:r>
          </w:p>
          <w:p w14:paraId="7CFC5DE6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luconazole 200 mg/100 ml in sod. chloride (iso) intravenous piggyback</w:t>
            </w:r>
          </w:p>
          <w:p w14:paraId="78AB49BF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luconazole 400 mg/200 ml in sod. chloride(iso) intravenous piggyback</w:t>
            </w:r>
          </w:p>
          <w:p w14:paraId="5E3914B4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osfomycin tromethamine 3 gram oral packet</w:t>
            </w:r>
          </w:p>
          <w:p w14:paraId="4EDC2205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osphenytoin iv 50 ml infusion</w:t>
            </w:r>
          </w:p>
          <w:p w14:paraId="6E11F17B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urosemide infusion 2 mg/ml</w:t>
            </w:r>
          </w:p>
          <w:p w14:paraId="4169E974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Furosemide infusion 2 mg/ml</w:t>
            </w:r>
          </w:p>
          <w:p w14:paraId="172DE507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Ganciclovir (cytovene) ivpb</w:t>
            </w:r>
          </w:p>
          <w:p w14:paraId="56B807DF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Glycerin (adult) rectal suppository</w:t>
            </w:r>
          </w:p>
          <w:p w14:paraId="6D12D70B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Guar gum oral packet</w:t>
            </w:r>
          </w:p>
          <w:p w14:paraId="06D0A375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(pf) 1,000 unit/500 ml in 0.9 % sodium chloride iv</w:t>
            </w:r>
          </w:p>
          <w:p w14:paraId="0D1B66B2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1,000 unit/500 ml in 0.9% sodium chloride iv (combined)</w:t>
            </w:r>
          </w:p>
          <w:p w14:paraId="6F3F6E10" w14:textId="77777777" w:rsidR="00226ACB" w:rsidRPr="004C5E59" w:rsidRDefault="00226ACB" w:rsidP="00190E43">
            <w:pPr>
              <w:pStyle w:val="NoSpacing"/>
              <w:ind w:left="8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1,000 unit/ml 1000 unit/ml injection</w:t>
            </w:r>
          </w:p>
          <w:p w14:paraId="6F6E4CE0" w14:textId="77777777" w:rsidR="00226ACB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10,000 unit/1,000 ml in 0.9 % sod. chloride iv soln</w:t>
            </w:r>
          </w:p>
          <w:p w14:paraId="75883152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10,000 unit/ml injection solution</w:t>
            </w:r>
          </w:p>
          <w:p w14:paraId="04D9120D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100 unit/ml load from infusion</w:t>
            </w:r>
          </w:p>
          <w:p w14:paraId="1696288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5,000 unit/ml (1 ml) injection cartridge</w:t>
            </w:r>
          </w:p>
          <w:p w14:paraId="199EB365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5,000 unit/ml inj solution (multi-vial size wrapper)</w:t>
            </w:r>
          </w:p>
          <w:p w14:paraId="7854DB1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(porcine) 5,000 unit/ml injection solution</w:t>
            </w:r>
          </w:p>
          <w:p w14:paraId="6A650FE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10,000 units in ns 1000 ml</w:t>
            </w:r>
          </w:p>
          <w:p w14:paraId="42205DD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30,000 units (cell saver) in 1000 ml ns</w:t>
            </w:r>
          </w:p>
          <w:p w14:paraId="6EBD1F8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 7,500 units/0.75 ml syringe</w:t>
            </w:r>
          </w:p>
          <w:p w14:paraId="686E714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eparin, porcine (pf) 10 unit/ml injection</w:t>
            </w:r>
          </w:p>
          <w:p w14:paraId="6FFB98E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codone 10 mg-acetaminophen 300 mg/15 ml oral solution</w:t>
            </w:r>
          </w:p>
          <w:p w14:paraId="22261BBB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codone 10 mg-acetaminophen 325 mg tablet</w:t>
            </w:r>
          </w:p>
          <w:p w14:paraId="2B029CCB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codone 5 mg-acetaminophen 325 mg tablet</w:t>
            </w:r>
          </w:p>
          <w:p w14:paraId="1E45D2A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codone-homatropine 5 mg-1.5 mg/5 ml (5 ml) oral syrup</w:t>
            </w:r>
          </w:p>
          <w:p w14:paraId="77AEAE93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(dilaudid) 2 mg tablet</w:t>
            </w:r>
          </w:p>
          <w:p w14:paraId="036C24C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(pf) (dilaudid) 1 mg/ml injection</w:t>
            </w:r>
          </w:p>
          <w:p w14:paraId="66CCBFC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(pf) (dilaudid) 1 mg/ml injection</w:t>
            </w:r>
          </w:p>
          <w:p w14:paraId="57E670C3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1 mg/ml (1 ml) in 0.9 % sodum chloride iv syringe</w:t>
            </w:r>
          </w:p>
          <w:p w14:paraId="3E80D483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1 mg/ml in ns infusion wrapper</w:t>
            </w:r>
          </w:p>
          <w:p w14:paraId="6F65801A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2 mg/ml injection solution</w:t>
            </w:r>
          </w:p>
          <w:p w14:paraId="23F04F79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2 mg/ml injection syringe</w:t>
            </w:r>
          </w:p>
          <w:p w14:paraId="55258955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4 mg/ml injection syringe</w:t>
            </w:r>
          </w:p>
          <w:p w14:paraId="1C125A72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Hydromorphone 50 mg/50 ml (1 mg/ml) in 0.9 % sod.chloride iv pump resv</w:t>
            </w:r>
          </w:p>
          <w:p w14:paraId="072495B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Hydromorphone infusion</w:t>
            </w:r>
          </w:p>
          <w:p w14:paraId="2190603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8" w:type="dxa"/>
          </w:tcPr>
          <w:p w14:paraId="3AC772B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Hydroxyurea 500 mg capsule</w:t>
            </w:r>
          </w:p>
          <w:p w14:paraId="1089EAA6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aspart (u-100) 100 unit/ml (3 ml) subcutaneous pen</w:t>
            </w:r>
          </w:p>
          <w:p w14:paraId="15FB8CF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aspart 100 unit/ml subcutaneous solution</w:t>
            </w:r>
          </w:p>
          <w:p w14:paraId="6E5ABA96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degludec (u-100) 100 unit/ml (3 ml) subcutaneous pen</w:t>
            </w:r>
          </w:p>
          <w:p w14:paraId="29B4FFC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detemir 100 unit/ml subcutaneous solution</w:t>
            </w:r>
          </w:p>
          <w:p w14:paraId="1FC670A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glargine (u-100) 100 unit/ml (3 ml) subcutaneous pen</w:t>
            </w:r>
          </w:p>
          <w:p w14:paraId="1ADCA95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human u-100 nph-regulr 70-30 mix 100 unit/ml subcutaneous susp</w:t>
            </w:r>
          </w:p>
          <w:p w14:paraId="1E58121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lispro (u-100) 100 unit/ml subcutaneous pen</w:t>
            </w:r>
          </w:p>
          <w:p w14:paraId="33BAE6C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lispro (u-100) 100 unit/ml subcutaneous solution</w:t>
            </w:r>
          </w:p>
          <w:p w14:paraId="24335142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nph human recomb 100 unit/ml subcutaneous suspension</w:t>
            </w:r>
          </w:p>
          <w:p w14:paraId="5FC10DF7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reg 1 unit/ml bolus from infusion (endotool)</w:t>
            </w:r>
          </w:p>
          <w:p w14:paraId="0C41B76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regular 1 unit/ml 250 ml infusion</w:t>
            </w:r>
          </w:p>
          <w:p w14:paraId="5025381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regular 1 unit/ml 250 ml infusion</w:t>
            </w:r>
          </w:p>
          <w:p w14:paraId="3EE4BB9E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regular 1 unit/ml infusion</w:t>
            </w:r>
          </w:p>
          <w:p w14:paraId="67FE7543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nsulin regular human u-500concentrate" 500 unit/ml subcutaneous soln"</w:t>
            </w:r>
          </w:p>
          <w:p w14:paraId="27E5758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soproterenol infusion (rex)</w:t>
            </w:r>
          </w:p>
          <w:p w14:paraId="28DA0B3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Isoproterenol infusion (rex)</w:t>
            </w:r>
          </w:p>
          <w:p w14:paraId="4FEC202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Ketamine (ketalar) 10 mg/ml injection</w:t>
            </w:r>
          </w:p>
          <w:p w14:paraId="309A71B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Ketamine (ketalar) 10 mg/ml injection</w:t>
            </w:r>
          </w:p>
          <w:p w14:paraId="3008D1B2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Ketamine 100 mg/100 ml ns infusion</w:t>
            </w:r>
          </w:p>
          <w:p w14:paraId="5D61623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Ketamine infn 250mg/250ml (1mg/ml) ns (50 mg/ml main ingredient)</w:t>
            </w:r>
          </w:p>
          <w:p w14:paraId="7C00EB6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actated ringers intravenous solution</w:t>
            </w:r>
          </w:p>
          <w:p w14:paraId="4A53ED6A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actulose 10 gram/15 ml (15 ml) oral solution</w:t>
            </w:r>
          </w:p>
          <w:p w14:paraId="10C7E66F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actulose 10 gram/15 ml oral solution</w:t>
            </w:r>
          </w:p>
          <w:p w14:paraId="5FDFEB84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actulose 20 g oral packet</w:t>
            </w:r>
          </w:p>
          <w:p w14:paraId="2C5B13D3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actulose enema</w:t>
            </w:r>
          </w:p>
          <w:p w14:paraId="3D145C92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evofloxacin 250 mg tablet</w:t>
            </w:r>
          </w:p>
          <w:p w14:paraId="51301B7D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evofloxacin 500 mg tablet</w:t>
            </w:r>
          </w:p>
          <w:p w14:paraId="3D9B6B11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evofloxacin 750 mg tablet</w:t>
            </w:r>
          </w:p>
          <w:p w14:paraId="0E675128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evofloxacin 750 mg/150 ml in 5 % dextrose intravenous piggyback</w:t>
            </w:r>
          </w:p>
          <w:p w14:paraId="2CA1272D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idocaine (cardiac) (xylocaine) 100 mg/5 ml (2 %) injection</w:t>
            </w:r>
          </w:p>
          <w:p w14:paraId="3D68B34D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idocaine (pf) 4 mg/ml (0.4 %) in 5 % dextrose intravenous solution</w:t>
            </w:r>
          </w:p>
          <w:p w14:paraId="74B37586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inezolid 600 mg tablet</w:t>
            </w:r>
          </w:p>
          <w:p w14:paraId="23B08CBE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inezolid 600 mg/300 ml intravenous solution</w:t>
            </w:r>
          </w:p>
          <w:p w14:paraId="471420A0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ithium carbonate er 450 mg tablet,extended release</w:t>
            </w:r>
          </w:p>
          <w:p w14:paraId="6A347E87" w14:textId="77777777" w:rsidR="00226ACB" w:rsidRPr="004C5E59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pinavir-ritonavir 200 mg-50 mg tablet</w:t>
            </w:r>
          </w:p>
          <w:p w14:paraId="7AE6EA2A" w14:textId="77777777" w:rsidR="00226ACB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C5E59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razepam (ativan) 2 mg/ml injection</w:t>
            </w:r>
          </w:p>
          <w:p w14:paraId="07B24765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razepam 0.5 mg tablet</w:t>
            </w:r>
          </w:p>
          <w:p w14:paraId="5D69A42A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razepam 1 mg tablet</w:t>
            </w:r>
          </w:p>
          <w:p w14:paraId="38CBBB1F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razepam 2 mg tablet</w:t>
            </w:r>
          </w:p>
          <w:p w14:paraId="7AD66242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razepam 2 mg/ml injection solution</w:t>
            </w:r>
          </w:p>
          <w:p w14:paraId="0D84818E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razepam 2 mg/ml oral concentrate</w:t>
            </w:r>
          </w:p>
          <w:p w14:paraId="2F6AD690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Lovenox subq</w:t>
            </w:r>
          </w:p>
          <w:p w14:paraId="30B63212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annitol 25 % injection</w:t>
            </w:r>
          </w:p>
          <w:p w14:paraId="58ABBB9F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eperidine (demerol) 25 mg/ml injection</w:t>
            </w:r>
          </w:p>
          <w:p w14:paraId="4F49AFDB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eperidine (pf) 25 mg/ml injection wrapper</w:t>
            </w:r>
          </w:p>
          <w:p w14:paraId="58EC5061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eropenem 1000 mg ivpb mbp (extended infusion)</w:t>
            </w:r>
          </w:p>
          <w:p w14:paraId="7CD481AF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eropenem 500mg ivpb mbp (extended infusion)</w:t>
            </w:r>
          </w:p>
          <w:p w14:paraId="7F801EB7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eropenem ivpb 1000 mg connector bag</w:t>
            </w:r>
          </w:p>
          <w:p w14:paraId="71275454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Methadone 10 mg tablet</w:t>
            </w:r>
          </w:p>
          <w:p w14:paraId="0CDB127B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ethadone 5 mg tablet</w:t>
            </w:r>
          </w:p>
          <w:p w14:paraId="4B60A4D1" w14:textId="77777777" w:rsidR="00226ACB" w:rsidRPr="004C5E59" w:rsidRDefault="00226ACB" w:rsidP="00190E43">
            <w:pPr>
              <w:pStyle w:val="NoSpacing"/>
              <w:ind w:left="2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8" w:type="dxa"/>
          </w:tcPr>
          <w:p w14:paraId="559FBF3D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Metronidazole 500 mg tablet</w:t>
            </w:r>
          </w:p>
          <w:p w14:paraId="6C7874C7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etronidazole 500 mg/100 ml-sodium chloride(iso) intravenous piggyback</w:t>
            </w:r>
          </w:p>
          <w:p w14:paraId="6424EC87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cafungin ivpb (50 mg vial) in 100 ml</w:t>
            </w:r>
          </w:p>
          <w:p w14:paraId="7792E928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dazolam 1 mg/ml (combined) injection solution</w:t>
            </w:r>
          </w:p>
          <w:p w14:paraId="5A0795DF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dazolam 1 mg/ml in 0.9 % sodium chloride intravenous</w:t>
            </w:r>
          </w:p>
          <w:p w14:paraId="700D6D0B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dazolam 2 mg/ml syrup</w:t>
            </w:r>
          </w:p>
          <w:p w14:paraId="4E1D2174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dazolam 5 mg/ml injection solution</w:t>
            </w:r>
          </w:p>
          <w:p w14:paraId="4E992CB1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dodrine 2.5 mg tablet</w:t>
            </w:r>
          </w:p>
          <w:p w14:paraId="65545C10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dodrine 2.5 mg tablet</w:t>
            </w:r>
          </w:p>
          <w:p w14:paraId="705CC2E0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neral oil (30 ml) oral oil</w:t>
            </w:r>
          </w:p>
          <w:p w14:paraId="31AD0F40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nocycline 100 mg capsule</w:t>
            </w:r>
          </w:p>
          <w:p w14:paraId="572ED819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irtazapine 15 mg tablet</w:t>
            </w:r>
          </w:p>
          <w:p w14:paraId="3B252CB8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(pf) 1 mg/ml injection solution</w:t>
            </w:r>
          </w:p>
          <w:p w14:paraId="1C316F6E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(pf) 2 mg/ml 2 mg/ml injection</w:t>
            </w:r>
          </w:p>
          <w:p w14:paraId="2F8C879C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(pf) 4 mg/ml injection</w:t>
            </w:r>
          </w:p>
          <w:p w14:paraId="3D3B2B70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1 mg/ml in 0.9 % sodium chloride intravenous</w:t>
            </w:r>
          </w:p>
          <w:p w14:paraId="21FE3145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1 mg/ml in dextrose 5 % injection</w:t>
            </w:r>
          </w:p>
          <w:p w14:paraId="2FB4E5C8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10 mg/ml inj combined superorderable</w:t>
            </w:r>
          </w:p>
          <w:p w14:paraId="49DFE899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2 mg/ml injection pf wrapper</w:t>
            </w:r>
          </w:p>
          <w:p w14:paraId="2DEAFF3D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4 mg/ml injection</w:t>
            </w:r>
          </w:p>
          <w:p w14:paraId="2B4E8FD8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concentrate 100 mg/5 ml (20 mg/ml) oral solution</w:t>
            </w:r>
          </w:p>
          <w:p w14:paraId="7FF10C49" w14:textId="77777777" w:rsidR="00226ACB" w:rsidRPr="00397734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er 15 mg tablet,extended release</w:t>
            </w:r>
          </w:p>
          <w:p w14:paraId="5D713CE9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orphine infusion 1 mg/ml (10 mg/ml vial)</w:t>
            </w:r>
          </w:p>
          <w:p w14:paraId="5C3AA22A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ycophenolate mofetil 200 mg/ml oral suspension</w:t>
            </w:r>
          </w:p>
          <w:p w14:paraId="506C1832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Mycophenolate mofetil 500 mg tablet</w:t>
            </w:r>
          </w:p>
          <w:p w14:paraId="5DE9286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aloxone infusion 16 mcg/ml in 250 ml</w:t>
            </w:r>
          </w:p>
          <w:p w14:paraId="54C0DDE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icardipine infusion 0.1 mg/ml in 250 ml</w:t>
            </w:r>
          </w:p>
          <w:p w14:paraId="060CB305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itroglycerin 100 mg/250 ml (400 mcg/ml) in 5 % dextrose intravenous</w:t>
            </w:r>
          </w:p>
          <w:p w14:paraId="303C75B9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itroglycerin 50 mg/250 ml (200 mcg/ml) in 5 % dextrose intravenous</w:t>
            </w:r>
          </w:p>
          <w:p w14:paraId="1A7D08CF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itroglycerin 50mg/d5w 250 ml (200 mcg/ml) premix 50 mg/250 ml (200 mcg/ml) infusion</w:t>
            </w:r>
          </w:p>
          <w:p w14:paraId="49C7B56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itroprusside 50 mg/100 ml (500 mcg/ml) in d5w infusion</w:t>
            </w:r>
          </w:p>
          <w:p w14:paraId="0D881AB3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itroprusside infusion (adult)</w:t>
            </w:r>
          </w:p>
          <w:p w14:paraId="3975016C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orepinephrine bitartrate 8 mg/250 ml (32 mcg/ml) in 0.9 % nacl iv</w:t>
            </w:r>
          </w:p>
          <w:p w14:paraId="58C44F25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orepinephrine bitartrate-ns 8 mg/250 ml (32 mcg/ml) infusion</w:t>
            </w:r>
          </w:p>
          <w:p w14:paraId="7E1D2025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orepinephrine infusion in 250 ml</w:t>
            </w:r>
          </w:p>
          <w:p w14:paraId="3E67264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Norepinephrine infusion in 250 ml (unc)</w:t>
            </w:r>
          </w:p>
          <w:p w14:paraId="16333401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ctreotide 500 mcg/100 ml (5 mcg/ml) in ns infusion</w:t>
            </w:r>
          </w:p>
          <w:p w14:paraId="455EBA2B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ctreotide acetate 100 mcg/ml injection solution</w:t>
            </w:r>
          </w:p>
          <w:p w14:paraId="5E18D91D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ctreotide iv infusion</w:t>
            </w:r>
          </w:p>
          <w:p w14:paraId="7A4E1109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ctreotide iv infusion</w:t>
            </w:r>
          </w:p>
          <w:p w14:paraId="1FF08ED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meprazole 2 mg/ml oral suspension</w:t>
            </w:r>
          </w:p>
          <w:p w14:paraId="6AA59338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meprazole 20 mg capsule,delayed release</w:t>
            </w:r>
          </w:p>
          <w:p w14:paraId="6D0DAA8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meprazole 40 mg capsule,delayed release</w:t>
            </w:r>
          </w:p>
          <w:p w14:paraId="4052E49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seltamivir 30 mg capsule</w:t>
            </w:r>
          </w:p>
          <w:p w14:paraId="47175017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seltamivir 75 mg capsule</w:t>
            </w:r>
          </w:p>
          <w:p w14:paraId="64684BC9" w14:textId="77777777" w:rsidR="00226ACB" w:rsidRDefault="00226ACB" w:rsidP="00190E43">
            <w:pPr>
              <w:pStyle w:val="NoSpacing"/>
              <w:ind w:left="21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simertinib 80 mg tablet</w:t>
            </w:r>
          </w:p>
          <w:p w14:paraId="10303829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xacillin 2 gram/50 ml in dextrose (iso-osmotic) intravenous piggyback</w:t>
            </w:r>
          </w:p>
          <w:p w14:paraId="24E74414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xcarbazepine 300 mg tablet</w:t>
            </w:r>
          </w:p>
          <w:p w14:paraId="572B7C2B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xycodone (roxicodone) 5 mg immediate release tablet</w:t>
            </w:r>
          </w:p>
          <w:p w14:paraId="3A4773B5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xycodone (roxicodone) 5 mg/5 ml solution</w:t>
            </w:r>
          </w:p>
          <w:p w14:paraId="622ECAC8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Oxycodone 15 mg tablet</w:t>
            </w:r>
          </w:p>
          <w:p w14:paraId="3826474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xycodone 20 mg tablet</w:t>
            </w:r>
          </w:p>
          <w:p w14:paraId="2F8A3D59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6ACB" w14:paraId="5988BC45" w14:textId="77777777" w:rsidTr="00190E43">
        <w:tc>
          <w:tcPr>
            <w:tcW w:w="3288" w:type="dxa"/>
          </w:tcPr>
          <w:p w14:paraId="3C6F1CFA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Oxycodone 5 mg tablet,oral only (not feeding tubes)</w:t>
            </w:r>
          </w:p>
          <w:p w14:paraId="0DB76D01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xycodone er 30 mg tablet,crush resistant,extended release 12 hr</w:t>
            </w:r>
          </w:p>
          <w:p w14:paraId="50DD6C18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Oxycodone-acetaminophen 5 mg-325 mg tablet</w:t>
            </w:r>
          </w:p>
          <w:p w14:paraId="5988BF6A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antoprazole 20 mg tablet,delayed release</w:t>
            </w:r>
          </w:p>
          <w:p w14:paraId="6E243885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antoprazole dr 40 mg granules delayed-release for susp in packet</w:t>
            </w:r>
          </w:p>
          <w:p w14:paraId="7E993F8C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eg 3350-electrolytes 236 gram-22.74 gram-6.74 gram-5.86 gram solution</w:t>
            </w:r>
          </w:p>
          <w:p w14:paraId="5827DA2A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entamidine ivpb in 100 ml</w:t>
            </w:r>
          </w:p>
          <w:p w14:paraId="0BE9644A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entamidine ivpb in 100 ml</w:t>
            </w:r>
          </w:p>
          <w:p w14:paraId="13B914FF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entobarbital 2500mg/50 ml adult infusion</w:t>
            </w:r>
          </w:p>
          <w:p w14:paraId="3E673143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henylephrine (pf) 20 mg/250 ml (80 mcg/ml) in 0.9% sodium chloride iv</w:t>
            </w:r>
          </w:p>
          <w:p w14:paraId="17D99AC7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henytoin maintenance ivpb</w:t>
            </w:r>
          </w:p>
          <w:p w14:paraId="12138A0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henytoin sodium extended 100 mg capsule</w:t>
            </w:r>
          </w:p>
          <w:p w14:paraId="12A3F2B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iperacillin-tazobactam 2.25 gm / 50 ml (traditional)</w:t>
            </w:r>
          </w:p>
          <w:p w14:paraId="36A1F4DF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iperacillin-tazobactam 2.25 gram/50 ml in dextrose(iso) iv piggyback</w:t>
            </w:r>
          </w:p>
          <w:p w14:paraId="7E3BEBEB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iperacillin-tazobactam 3.375 g 100ml mini-bag plus</w:t>
            </w:r>
          </w:p>
          <w:p w14:paraId="5BD69F9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iperacillin-tazobactam 4.5 g mini-bag plus</w:t>
            </w:r>
          </w:p>
          <w:p w14:paraId="53B447A1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iperacillin-tazobactam 4.5 gram/100 ml dextrose(iso-osm) iv piggyback</w:t>
            </w:r>
          </w:p>
          <w:p w14:paraId="462CD00B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olyethylene glycol 3350 17 gram oral powder packet</w:t>
            </w:r>
          </w:p>
          <w:p w14:paraId="403606B2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osaconazole ivpb in 100ml</w:t>
            </w:r>
          </w:p>
          <w:p w14:paraId="73ABA63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ropofol (diprivan) 10 mg/ml injection</w:t>
            </w:r>
          </w:p>
          <w:p w14:paraId="1B13833D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ropofol infusion 10 mg/ml</w:t>
            </w:r>
          </w:p>
          <w:p w14:paraId="569E821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rothrombin complex (kcentra) intermittent infusion</w:t>
            </w:r>
          </w:p>
          <w:p w14:paraId="19F29344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Psyllium husk (aspartame) 3.4 gram oral powder packet</w:t>
            </w:r>
          </w:p>
          <w:p w14:paraId="0A084D6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altegravir 400 mg tablet</w:t>
            </w:r>
          </w:p>
          <w:p w14:paraId="7B8F318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emdesivir in ns 250 ml ivpb (pwdr)</w:t>
            </w:r>
          </w:p>
          <w:p w14:paraId="3F6AF2B6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emdesivir in ns 250 ml ivpb (soln)</w:t>
            </w:r>
          </w:p>
          <w:p w14:paraId="04EE09A9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emifentanil (ultiva) 1 mg injection</w:t>
            </w:r>
          </w:p>
          <w:p w14:paraId="3AF54E32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ifampin 300 mg capsule</w:t>
            </w:r>
          </w:p>
          <w:p w14:paraId="6FC597AC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ivaroxaban 15 mg tablet</w:t>
            </w:r>
          </w:p>
          <w:p w14:paraId="0A589494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ivaroxaban 20 mg tablet</w:t>
            </w:r>
          </w:p>
          <w:p w14:paraId="0348A53F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ocuronium (zemuron) 10 mg/ml injection</w:t>
            </w:r>
          </w:p>
          <w:p w14:paraId="14F80D33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Rocuronium 50 mg/5 ml (10 mg/ml) syringe</w:t>
            </w:r>
          </w:p>
          <w:p w14:paraId="0B1F108F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ennosides 8.6 mg-docusate sodium 50 mg tablet</w:t>
            </w:r>
          </w:p>
          <w:p w14:paraId="41CAFCD0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ennosides 8.8 mg/5 ml oral syrup</w:t>
            </w:r>
          </w:p>
          <w:p w14:paraId="2351A09D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bicarbonate continuous infusion</w:t>
            </w:r>
          </w:p>
          <w:p w14:paraId="0D8B73D7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bicarbonate continuous infusion (cldh)</w:t>
            </w:r>
          </w:p>
          <w:p w14:paraId="39E7B98D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bicarbonate infusion in ns</w:t>
            </w:r>
          </w:p>
          <w:p w14:paraId="09C623C7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(ns) 0.9 % infusion</w:t>
            </w:r>
          </w:p>
          <w:p w14:paraId="11573CB2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0.45 % intravenous solution</w:t>
            </w:r>
          </w:p>
          <w:p w14:paraId="5AC0435E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0.9 % intravenous solution</w:t>
            </w:r>
          </w:p>
          <w:p w14:paraId="1CE54AA9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0.9 % iv bolus (cath lab)</w:t>
            </w:r>
          </w:p>
          <w:p w14:paraId="236E033F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1.5 % infusion</w:t>
            </w:r>
          </w:p>
          <w:p w14:paraId="4E7F5729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1.5 % infusion</w:t>
            </w:r>
          </w:p>
          <w:p w14:paraId="063FA07B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3 % intravenous bolus solution</w:t>
            </w:r>
          </w:p>
          <w:p w14:paraId="51FC4754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chloride 4 meq/ml 23.4% injection</w:t>
            </w:r>
          </w:p>
          <w:p w14:paraId="564947A4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nitroprusside (nipride) 25 mg/ml injection</w:t>
            </w:r>
          </w:p>
          <w:p w14:paraId="544E4E85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dium phosphates 19 gram-7 gram/118 ml enema</w:t>
            </w:r>
          </w:p>
          <w:p w14:paraId="5B272C64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talol 160 mg tablet</w:t>
            </w:r>
          </w:p>
          <w:p w14:paraId="08DEDDA3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otalol 80 mg tablet</w:t>
            </w:r>
          </w:p>
          <w:p w14:paraId="68E95981" w14:textId="77777777" w:rsidR="00226ACB" w:rsidRPr="00397734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uccinylcholine (anectine) 20 mg/ml injection</w:t>
            </w:r>
          </w:p>
          <w:p w14:paraId="5B1B98E8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Succinylcholine chloride (anectine) 100 mg/5 ml (20 mg/ml) injection</w:t>
            </w:r>
          </w:p>
        </w:tc>
        <w:tc>
          <w:tcPr>
            <w:tcW w:w="3288" w:type="dxa"/>
          </w:tcPr>
          <w:p w14:paraId="4CC5DD76" w14:textId="77777777" w:rsidR="00226ACB" w:rsidRPr="00397734" w:rsidRDefault="00226ACB" w:rsidP="00190E43">
            <w:pPr>
              <w:pStyle w:val="NoSpacing"/>
              <w:ind w:left="11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lastRenderedPageBreak/>
              <w:t>Succinylcholine chloride 20mg/ml syringe/vial wrapper</w:t>
            </w:r>
          </w:p>
          <w:p w14:paraId="5DCDE842" w14:textId="77777777" w:rsidR="00226ACB" w:rsidRPr="00397734" w:rsidRDefault="00226ACB" w:rsidP="00190E43">
            <w:pPr>
              <w:pStyle w:val="NoSpacing"/>
              <w:ind w:left="11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ugammadex (bridion) 100 mg/ml injection</w:t>
            </w:r>
          </w:p>
          <w:p w14:paraId="3F541780" w14:textId="77777777" w:rsidR="00226ACB" w:rsidRDefault="00226ACB" w:rsidP="00190E43">
            <w:pPr>
              <w:pStyle w:val="NoSpacing"/>
              <w:ind w:left="110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ulfamethoxazole 200 mg-trimethoprim 40 mg/5 ml oral suspension</w:t>
            </w:r>
          </w:p>
          <w:p w14:paraId="18165614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Sulfamethoxazole 800 mg-trimethoprim 160 mg tablet</w:t>
            </w:r>
          </w:p>
          <w:p w14:paraId="2BF1092B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Tacrolimus 0.5 mg capsule</w:t>
            </w:r>
          </w:p>
          <w:p w14:paraId="58F9908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Tacrolimus 1 mg capsule</w:t>
            </w:r>
          </w:p>
          <w:p w14:paraId="792AB068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Theophylline 80 mg/15 ml oral elixir</w:t>
            </w:r>
          </w:p>
          <w:p w14:paraId="75BE816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Theophylline er 200 mg tablet,extended release,12 hr</w:t>
            </w:r>
          </w:p>
          <w:p w14:paraId="28778E42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Tobramycin ivpb in 100 ml</w:t>
            </w:r>
          </w:p>
          <w:p w14:paraId="0D99503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Tocilizumab (actemra) ivpb in 100 ml</w:t>
            </w:r>
          </w:p>
          <w:p w14:paraId="4DA750CE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Tramadol 50 mg tablet</w:t>
            </w:r>
          </w:p>
          <w:p w14:paraId="26D3CE3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lacyclovir 500 mg tablet</w:t>
            </w:r>
          </w:p>
          <w:p w14:paraId="269B1CF4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lganciclovir 450 mg tablet</w:t>
            </w:r>
          </w:p>
          <w:p w14:paraId="27B2719E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lproic acid ivpb in 100 ml</w:t>
            </w:r>
          </w:p>
          <w:p w14:paraId="03BD7DFD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(vancocin) 1,000 mg injection</w:t>
            </w:r>
          </w:p>
          <w:p w14:paraId="1797003F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1 gram/200 ml in dextrose 5 % intravenous piggyback</w:t>
            </w:r>
          </w:p>
          <w:p w14:paraId="16F1203F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1.25 gram/250 ml in 0.9 % sodium chloride intravenous</w:t>
            </w:r>
          </w:p>
          <w:p w14:paraId="3B6EBC92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1.75 gram/500 ml in 0.9 % sodium chloride intravenous</w:t>
            </w:r>
          </w:p>
          <w:p w14:paraId="224502E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125 mg capsule</w:t>
            </w:r>
          </w:p>
          <w:p w14:paraId="4C8D5E44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1500 mg in 500 ml ivpb</w:t>
            </w:r>
          </w:p>
          <w:p w14:paraId="66662454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1750 mg in 500 ml ivpb</w:t>
            </w:r>
          </w:p>
          <w:p w14:paraId="778C8B3F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2 gram/500 ml in 0.9 % sodium chloride intravenous</w:t>
            </w:r>
          </w:p>
          <w:p w14:paraId="65C6DCD5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2000 mg in 500 ml ivpb</w:t>
            </w:r>
          </w:p>
          <w:p w14:paraId="1912B56B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25 mg/ml oral solution</w:t>
            </w:r>
          </w:p>
          <w:p w14:paraId="7DC67BC5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2500 mg in 500 ml ivpb</w:t>
            </w:r>
          </w:p>
          <w:p w14:paraId="428733B8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50 mg/ml oral solution</w:t>
            </w:r>
          </w:p>
          <w:p w14:paraId="57D7FD1F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500 mg in 100 ml ivpb connector bag</w:t>
            </w:r>
          </w:p>
          <w:p w14:paraId="141681F4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750 mg in 250 ml ivpb</w:t>
            </w:r>
          </w:p>
          <w:p w14:paraId="3E843280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fluid restricted (&lt;1 g doses) iv infusion</w:t>
            </w:r>
          </w:p>
          <w:p w14:paraId="70922F90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in 1000 ml ivpb</w:t>
            </w:r>
          </w:p>
          <w:p w14:paraId="3337AA10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ivpb in 250 ml</w:t>
            </w:r>
          </w:p>
          <w:p w14:paraId="7984004D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ncomycin ivpb in 500 ml</w:t>
            </w:r>
          </w:p>
          <w:p w14:paraId="580C77AB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sopressin (pitressin) 40 units/50 ml (0.08 unit/ml) infusion</w:t>
            </w:r>
          </w:p>
          <w:p w14:paraId="7157B1F6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sopressin (pitressin) infusion 40 units/100 ml</w:t>
            </w:r>
          </w:p>
          <w:p w14:paraId="4C531836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sopressin (pitressin) infusion 40 units/100 ml</w:t>
            </w:r>
          </w:p>
          <w:p w14:paraId="2AD4B48C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asopressin 40 units/50 ml (0.8 unit/ml) in ns infusion</w:t>
            </w:r>
          </w:p>
          <w:p w14:paraId="3D1F2C0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ecuronium bromide 20 mg intravenous solution</w:t>
            </w:r>
          </w:p>
          <w:p w14:paraId="6FE9328D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ecuronium in sterile water 10 mg/10 ml (1 mg/ml)</w:t>
            </w:r>
          </w:p>
          <w:p w14:paraId="604550E5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ecuronium infusion 100 mg/100 ml (1 mg/ml)</w:t>
            </w:r>
          </w:p>
          <w:p w14:paraId="5E3D3CD4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oriconazole 200 mg tablet</w:t>
            </w:r>
          </w:p>
          <w:p w14:paraId="6E53707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Voriconazole ivpb in 250 ml (loading)</w:t>
            </w:r>
          </w:p>
          <w:p w14:paraId="120EBB89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Warfarin 1 mg tablet</w:t>
            </w:r>
          </w:p>
          <w:p w14:paraId="5A3D27B2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Warfarin 2.5 mg tablet</w:t>
            </w:r>
          </w:p>
          <w:p w14:paraId="7728C8F4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Warfarin 3 mg tablet</w:t>
            </w:r>
          </w:p>
          <w:p w14:paraId="72B22B0E" w14:textId="77777777" w:rsidR="00226ACB" w:rsidRPr="00397734" w:rsidRDefault="00226ACB" w:rsidP="00190E43">
            <w:pPr>
              <w:pStyle w:val="NoSpacing"/>
              <w:ind w:left="73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Warfarin 4 mg tablet</w:t>
            </w:r>
          </w:p>
          <w:p w14:paraId="382AA003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97734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Warfarin 5 mg tablet</w:t>
            </w:r>
          </w:p>
        </w:tc>
        <w:tc>
          <w:tcPr>
            <w:tcW w:w="3288" w:type="dxa"/>
          </w:tcPr>
          <w:p w14:paraId="56496A88" w14:textId="77777777" w:rsidR="00226ACB" w:rsidRPr="004C5E59" w:rsidRDefault="00226ACB" w:rsidP="00190E43">
            <w:pPr>
              <w:pStyle w:val="NoSpacing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DAB8D3D" w14:textId="77777777" w:rsidR="00226ACB" w:rsidRDefault="00226ACB" w:rsidP="00226ACB">
      <w:pPr>
        <w:pStyle w:val="EndNoteBibliographyTitle"/>
        <w:jc w:val="left"/>
        <w:rPr>
          <w:b/>
          <w:bCs/>
        </w:rPr>
      </w:pPr>
    </w:p>
    <w:p w14:paraId="695645C2" w14:textId="3E351E13" w:rsidR="00226ACB" w:rsidRDefault="00226ACB" w:rsidP="00226ACB">
      <w:pPr>
        <w:rPr>
          <w:b/>
          <w:bCs/>
          <w:lang w:eastAsia="ko-KR"/>
        </w:rPr>
      </w:pPr>
    </w:p>
    <w:sectPr w:rsidR="00226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AFF"/>
    <w:multiLevelType w:val="hybridMultilevel"/>
    <w:tmpl w:val="10A035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C3A53"/>
    <w:multiLevelType w:val="hybridMultilevel"/>
    <w:tmpl w:val="D23E52CE"/>
    <w:lvl w:ilvl="0" w:tplc="2B04A2D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2388C"/>
    <w:multiLevelType w:val="hybridMultilevel"/>
    <w:tmpl w:val="DD4A1A00"/>
    <w:lvl w:ilvl="0" w:tplc="7B68CBDC">
      <w:start w:val="1"/>
      <w:numFmt w:val="bullet"/>
      <w:lvlText w:val="-"/>
      <w:lvlJc w:val="left"/>
      <w:pPr>
        <w:ind w:left="1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 w15:restartNumberingAfterBreak="0">
    <w:nsid w:val="288E14F9"/>
    <w:multiLevelType w:val="hybridMultilevel"/>
    <w:tmpl w:val="6F78E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2974C9"/>
    <w:multiLevelType w:val="hybridMultilevel"/>
    <w:tmpl w:val="29FCEEB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5" w15:restartNumberingAfterBreak="0">
    <w:nsid w:val="43037E6D"/>
    <w:multiLevelType w:val="hybridMultilevel"/>
    <w:tmpl w:val="2A427C62"/>
    <w:lvl w:ilvl="0" w:tplc="9BB02510">
      <w:start w:val="1"/>
      <w:numFmt w:val="lowerLetter"/>
      <w:lvlText w:val="%1)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6" w15:restartNumberingAfterBreak="0">
    <w:nsid w:val="57A1764B"/>
    <w:multiLevelType w:val="hybridMultilevel"/>
    <w:tmpl w:val="DEB6AE24"/>
    <w:lvl w:ilvl="0" w:tplc="0F06AC12">
      <w:start w:val="1"/>
      <w:numFmt w:val="lowerLetter"/>
      <w:lvlText w:val="%1.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7" w15:restartNumberingAfterBreak="0">
    <w:nsid w:val="5AD200AF"/>
    <w:multiLevelType w:val="hybridMultilevel"/>
    <w:tmpl w:val="D46835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64429A"/>
    <w:multiLevelType w:val="hybridMultilevel"/>
    <w:tmpl w:val="7B32B92A"/>
    <w:lvl w:ilvl="0" w:tplc="7B68CBDC">
      <w:start w:val="2"/>
      <w:numFmt w:val="bullet"/>
      <w:lvlText w:val="-"/>
      <w:lvlJc w:val="left"/>
      <w:pPr>
        <w:ind w:left="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790A37A6"/>
    <w:multiLevelType w:val="hybridMultilevel"/>
    <w:tmpl w:val="1B4A3A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920837">
    <w:abstractNumId w:val="1"/>
  </w:num>
  <w:num w:numId="2" w16cid:durableId="1127821946">
    <w:abstractNumId w:val="6"/>
  </w:num>
  <w:num w:numId="3" w16cid:durableId="1116214894">
    <w:abstractNumId w:val="7"/>
  </w:num>
  <w:num w:numId="4" w16cid:durableId="499934215">
    <w:abstractNumId w:val="4"/>
  </w:num>
  <w:num w:numId="5" w16cid:durableId="994800094">
    <w:abstractNumId w:val="2"/>
  </w:num>
  <w:num w:numId="6" w16cid:durableId="652371887">
    <w:abstractNumId w:val="8"/>
  </w:num>
  <w:num w:numId="7" w16cid:durableId="1597639826">
    <w:abstractNumId w:val="5"/>
  </w:num>
  <w:num w:numId="8" w16cid:durableId="1909724724">
    <w:abstractNumId w:val="9"/>
  </w:num>
  <w:num w:numId="9" w16cid:durableId="207493671">
    <w:abstractNumId w:val="0"/>
  </w:num>
  <w:num w:numId="10" w16cid:durableId="18297814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ACB"/>
    <w:rsid w:val="00007208"/>
    <w:rsid w:val="0004000D"/>
    <w:rsid w:val="000753D7"/>
    <w:rsid w:val="002049C5"/>
    <w:rsid w:val="002142DD"/>
    <w:rsid w:val="00226ACB"/>
    <w:rsid w:val="00297A91"/>
    <w:rsid w:val="002C30AB"/>
    <w:rsid w:val="002D32EF"/>
    <w:rsid w:val="003033FD"/>
    <w:rsid w:val="0031181C"/>
    <w:rsid w:val="003506EB"/>
    <w:rsid w:val="00377A4E"/>
    <w:rsid w:val="00393B3C"/>
    <w:rsid w:val="003B64C0"/>
    <w:rsid w:val="003E0EC2"/>
    <w:rsid w:val="00491BF5"/>
    <w:rsid w:val="004A64B5"/>
    <w:rsid w:val="006340EE"/>
    <w:rsid w:val="0063781C"/>
    <w:rsid w:val="0069352B"/>
    <w:rsid w:val="0071492E"/>
    <w:rsid w:val="00740C39"/>
    <w:rsid w:val="007B2973"/>
    <w:rsid w:val="00874757"/>
    <w:rsid w:val="0091646E"/>
    <w:rsid w:val="00980ECA"/>
    <w:rsid w:val="009933E7"/>
    <w:rsid w:val="00B30BFF"/>
    <w:rsid w:val="00BA1CC8"/>
    <w:rsid w:val="00C63657"/>
    <w:rsid w:val="00D0376D"/>
    <w:rsid w:val="00D07481"/>
    <w:rsid w:val="00E33984"/>
    <w:rsid w:val="00E7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7BED2"/>
  <w15:chartTrackingRefBased/>
  <w15:docId w15:val="{DD7B9631-4A0B-7C48-AE3B-D8F0E22B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A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A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AC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26ACB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6ACB"/>
    <w:pPr>
      <w:spacing w:before="100" w:beforeAutospacing="1" w:after="100" w:afterAutospacing="1"/>
    </w:pPr>
    <w:rPr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26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6ACB"/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ACB"/>
    <w:rPr>
      <w:rFonts w:ascii="Times New Roman" w:eastAsia="Times New Roman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ACB"/>
    <w:rPr>
      <w:rFonts w:ascii="Times New Roman" w:eastAsia="Times New Roman" w:hAnsi="Times New Roman" w:cs="Times New Roman"/>
      <w:b/>
      <w:bCs/>
      <w:sz w:val="20"/>
      <w:szCs w:val="20"/>
      <w:lang w:eastAsia="ko-KR"/>
    </w:rPr>
  </w:style>
  <w:style w:type="character" w:customStyle="1" w:styleId="normaltextrun">
    <w:name w:val="normaltextrun"/>
    <w:basedOn w:val="DefaultParagraphFont"/>
    <w:rsid w:val="00226ACB"/>
  </w:style>
  <w:style w:type="paragraph" w:customStyle="1" w:styleId="EndNoteBibliographyTitle">
    <w:name w:val="EndNote Bibliography Title"/>
    <w:basedOn w:val="Normal"/>
    <w:link w:val="EndNoteBibliographyTitleChar"/>
    <w:rsid w:val="00226ACB"/>
    <w:pPr>
      <w:jc w:val="center"/>
    </w:pPr>
    <w:rPr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ACB"/>
    <w:rPr>
      <w:rFonts w:ascii="Times New Roman" w:eastAsia="Times New Roman" w:hAnsi="Times New Roman" w:cs="Times New Roman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26ACB"/>
    <w:rPr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226ACB"/>
    <w:rPr>
      <w:rFonts w:ascii="Times New Roman" w:eastAsia="Times New Roman" w:hAnsi="Times New Roman" w:cs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226AC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26AC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26ACB"/>
    <w:pPr>
      <w:tabs>
        <w:tab w:val="center" w:pos="4680"/>
        <w:tab w:val="right" w:pos="9360"/>
      </w:tabs>
    </w:pPr>
    <w:rPr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226ACB"/>
    <w:rPr>
      <w:rFonts w:ascii="Times New Roman" w:eastAsia="Times New Roman" w:hAnsi="Times New Roman" w:cs="Times New Roman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26ACB"/>
    <w:pPr>
      <w:tabs>
        <w:tab w:val="center" w:pos="4680"/>
        <w:tab w:val="right" w:pos="9360"/>
      </w:tabs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226ACB"/>
    <w:rPr>
      <w:rFonts w:ascii="Times New Roman" w:eastAsia="Times New Roman" w:hAnsi="Times New Roman" w:cs="Times New Roman"/>
      <w:lang w:eastAsia="ko-KR"/>
    </w:rPr>
  </w:style>
  <w:style w:type="paragraph" w:styleId="NoSpacing">
    <w:name w:val="No Spacing"/>
    <w:uiPriority w:val="1"/>
    <w:qFormat/>
    <w:rsid w:val="00226ACB"/>
    <w:rPr>
      <w:rFonts w:eastAsia="Batang"/>
    </w:rPr>
  </w:style>
  <w:style w:type="paragraph" w:styleId="ListParagraph">
    <w:name w:val="List Paragraph"/>
    <w:basedOn w:val="Normal"/>
    <w:uiPriority w:val="34"/>
    <w:qFormat/>
    <w:rsid w:val="00226ACB"/>
    <w:pPr>
      <w:ind w:left="720"/>
      <w:contextualSpacing/>
    </w:pPr>
    <w:rPr>
      <w:lang w:eastAsia="ko-KR"/>
    </w:rPr>
  </w:style>
  <w:style w:type="paragraph" w:customStyle="1" w:styleId="paragraph">
    <w:name w:val="paragraph"/>
    <w:basedOn w:val="Normal"/>
    <w:rsid w:val="00226ACB"/>
    <w:pPr>
      <w:spacing w:before="100" w:beforeAutospacing="1" w:after="100" w:afterAutospacing="1"/>
    </w:pPr>
    <w:rPr>
      <w:lang w:eastAsia="ko-KR"/>
    </w:rPr>
  </w:style>
  <w:style w:type="character" w:customStyle="1" w:styleId="eop">
    <w:name w:val="eop"/>
    <w:basedOn w:val="DefaultParagraphFont"/>
    <w:rsid w:val="00226ACB"/>
  </w:style>
  <w:style w:type="character" w:customStyle="1" w:styleId="contextualspellingandgrammarerror">
    <w:name w:val="contextualspellingandgrammarerror"/>
    <w:basedOn w:val="DefaultParagraphFont"/>
    <w:rsid w:val="00226ACB"/>
  </w:style>
  <w:style w:type="character" w:customStyle="1" w:styleId="scxw142452646">
    <w:name w:val="scxw142452646"/>
    <w:basedOn w:val="DefaultParagraphFont"/>
    <w:rsid w:val="00226ACB"/>
  </w:style>
  <w:style w:type="paragraph" w:styleId="Revision">
    <w:name w:val="Revision"/>
    <w:hidden/>
    <w:uiPriority w:val="99"/>
    <w:semiHidden/>
    <w:rsid w:val="00226ACB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226AC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6ACB"/>
    <w:rPr>
      <w:color w:val="605E5C"/>
      <w:shd w:val="clear" w:color="auto" w:fill="E1DFDD"/>
    </w:rPr>
  </w:style>
  <w:style w:type="paragraph" w:customStyle="1" w:styleId="Default">
    <w:name w:val="Default"/>
    <w:rsid w:val="00226AC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226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73</Words>
  <Characters>22081</Characters>
  <Application>Microsoft Office Word</Application>
  <DocSecurity>0</DocSecurity>
  <Lines>184</Lines>
  <Paragraphs>51</Paragraphs>
  <ScaleCrop>false</ScaleCrop>
  <Company/>
  <LinksUpToDate>false</LinksUpToDate>
  <CharactersWithSpaces>2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icole Sikora</dc:creator>
  <cp:keywords/>
  <dc:description/>
  <cp:lastModifiedBy>Andrea Nicole Sikora</cp:lastModifiedBy>
  <cp:revision>2</cp:revision>
  <dcterms:created xsi:type="dcterms:W3CDTF">2023-03-13T15:00:00Z</dcterms:created>
  <dcterms:modified xsi:type="dcterms:W3CDTF">2023-03-30T09:26:00Z</dcterms:modified>
</cp:coreProperties>
</file>